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518E1" w14:textId="42D2D9F0" w:rsidR="00456A03" w:rsidRPr="000E08AC" w:rsidRDefault="00456A03">
      <w:pPr>
        <w:rPr>
          <w:rFonts w:ascii="Times New Roman" w:hAnsi="Times New Roman" w:cs="Times New Roman"/>
          <w:sz w:val="24"/>
          <w:szCs w:val="24"/>
        </w:rPr>
      </w:pPr>
      <w:r w:rsidRPr="000E08AC">
        <w:rPr>
          <w:rFonts w:ascii="Times New Roman" w:hAnsi="Times New Roman" w:cs="Times New Roman"/>
          <w:sz w:val="24"/>
          <w:szCs w:val="24"/>
        </w:rPr>
        <w:t xml:space="preserve">Appendix </w:t>
      </w:r>
      <w:r w:rsidR="00565FAE">
        <w:rPr>
          <w:rFonts w:ascii="Times New Roman" w:hAnsi="Times New Roman" w:cs="Times New Roman"/>
          <w:sz w:val="24"/>
          <w:szCs w:val="24"/>
        </w:rPr>
        <w:t>3</w:t>
      </w:r>
      <w:r w:rsidR="00E010C6" w:rsidRPr="000E08AC">
        <w:rPr>
          <w:rFonts w:ascii="Times New Roman" w:hAnsi="Times New Roman" w:cs="Times New Roman"/>
          <w:sz w:val="24"/>
          <w:szCs w:val="24"/>
        </w:rPr>
        <w:t xml:space="preserve">: Details </w:t>
      </w:r>
      <w:r w:rsidRPr="000E08AC">
        <w:rPr>
          <w:rFonts w:ascii="Times New Roman" w:hAnsi="Times New Roman" w:cs="Times New Roman"/>
          <w:sz w:val="24"/>
          <w:szCs w:val="24"/>
        </w:rPr>
        <w:t>of 40 studies qualified under the Early Detection and Diagnosis (EDD) theme. 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870"/>
        <w:gridCol w:w="1190"/>
        <w:gridCol w:w="1890"/>
        <w:gridCol w:w="1530"/>
        <w:gridCol w:w="1620"/>
      </w:tblGrid>
      <w:tr w:rsidR="00456A03" w:rsidRPr="000E08AC" w14:paraId="2F96CA95" w14:textId="77777777" w:rsidTr="00BC0809">
        <w:tc>
          <w:tcPr>
            <w:tcW w:w="1435" w:type="dxa"/>
          </w:tcPr>
          <w:p w14:paraId="0AB85EC9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870" w:type="dxa"/>
          </w:tcPr>
          <w:p w14:paraId="5E18FFD6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Aim</w:t>
            </w:r>
          </w:p>
        </w:tc>
        <w:tc>
          <w:tcPr>
            <w:tcW w:w="1190" w:type="dxa"/>
          </w:tcPr>
          <w:p w14:paraId="001BA524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Modality</w:t>
            </w:r>
          </w:p>
        </w:tc>
        <w:tc>
          <w:tcPr>
            <w:tcW w:w="1890" w:type="dxa"/>
          </w:tcPr>
          <w:p w14:paraId="3F9AF4E0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530" w:type="dxa"/>
          </w:tcPr>
          <w:p w14:paraId="36B101F4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620" w:type="dxa"/>
          </w:tcPr>
          <w:p w14:paraId="3FA4C7EE" w14:textId="77777777" w:rsidR="00456A03" w:rsidRPr="000E08AC" w:rsidRDefault="00456A03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Model Performance</w:t>
            </w:r>
          </w:p>
        </w:tc>
      </w:tr>
      <w:tr w:rsidR="00456A03" w:rsidRPr="000E08AC" w14:paraId="03598109" w14:textId="77777777" w:rsidTr="00BC0809">
        <w:tc>
          <w:tcPr>
            <w:tcW w:w="1435" w:type="dxa"/>
          </w:tcPr>
          <w:p w14:paraId="46E676CB" w14:textId="0F7BAA5E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postolopoulos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G9zdG9sb3BvdWxvczwvQXV0aG9yPjxZZWFyPjIwMjA8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G9zdG9sb3BvdWxvczwvQXV0aG9yPjxZZWFyPjIwMjA8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1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2681A3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2B35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68750" w14:textId="77777777" w:rsidR="00456A03" w:rsidRPr="000E08AC" w:rsidRDefault="00456A03" w:rsidP="00844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E61F42F" w14:textId="77777777" w:rsidR="00456A03" w:rsidRPr="000E08AC" w:rsidRDefault="00456A03" w:rsidP="00B54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8663BF" w:rsidRPr="000E08AC">
              <w:rPr>
                <w:rFonts w:ascii="Times New Roman" w:hAnsi="Times New Roman" w:cs="Times New Roman"/>
                <w:sz w:val="24"/>
                <w:szCs w:val="24"/>
              </w:rPr>
              <w:t>detect coronavirus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DF48A7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of pa</w:t>
            </w:r>
            <w:r w:rsidR="00E87FC0" w:rsidRPr="000E08AC">
              <w:rPr>
                <w:rFonts w:ascii="Times New Roman" w:hAnsi="Times New Roman" w:cs="Times New Roman"/>
                <w:sz w:val="24"/>
                <w:szCs w:val="24"/>
              </w:rPr>
              <w:t>tients with common p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neumonia, </w:t>
            </w:r>
            <w:r w:rsidR="00B54864" w:rsidRPr="000E08A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nd normal incident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1EE18D09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4DEC639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1427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; 224 images with confirmed </w:t>
            </w:r>
            <w:r w:rsidR="00351ADD" w:rsidRPr="000E08A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, 700 images with confirmed common pneumonia, and 504 images of normal condition</w:t>
            </w:r>
          </w:p>
        </w:tc>
        <w:tc>
          <w:tcPr>
            <w:tcW w:w="1530" w:type="dxa"/>
          </w:tcPr>
          <w:p w14:paraId="00B48E97" w14:textId="14B6512C" w:rsidR="00456A03" w:rsidRPr="000E08AC" w:rsidRDefault="00456A03" w:rsidP="000D4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nvolutiona</w:t>
            </w:r>
            <w:r w:rsidR="000D4993" w:rsidRPr="000E08A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Neural Network with transfer learning.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29CEF353" w14:textId="4094ABDD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Overall accuracy of </w:t>
            </w:r>
            <w:r w:rsidR="000E08AC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tection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97.82%</w:t>
            </w:r>
          </w:p>
        </w:tc>
      </w:tr>
      <w:tr w:rsidR="00456A03" w:rsidRPr="000E08AC" w14:paraId="0EE043A3" w14:textId="77777777" w:rsidTr="00BC0809">
        <w:tc>
          <w:tcPr>
            <w:tcW w:w="1435" w:type="dxa"/>
          </w:tcPr>
          <w:p w14:paraId="1BB7F8FF" w14:textId="22F4E1AA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postolopoulos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postolopoulos&lt;/Author&gt;&lt;Year&gt;2020&lt;/Year&gt;&lt;RecNum&gt;678&lt;/RecNum&gt;&lt;DisplayText&gt;[90]&lt;/DisplayText&gt;&lt;record&gt;&lt;rec-number&gt;678&lt;/rec-number&gt;&lt;foreign-keys&gt;&lt;key app="EN" db-id="d5fvart06xa225ewwew52dzrfvstpzt5e95w" timestamp="1593268473" guid="908ae355-7514-4a6c-9601-e7aa6b728676"&gt;678&lt;/key&gt;&lt;/foreign-keys&gt;&lt;ref-type name="Journal Article"&gt;17&lt;/ref-type&gt;&lt;contributors&gt;&lt;authors&gt;&lt;author&gt;Apostolopoulos, I. D.&lt;/author&gt;&lt;author&gt;Aznaouridis, S. I.&lt;/author&gt;&lt;author&gt;Tzani, M. A.&lt;/author&gt;&lt;/authors&gt;&lt;/contributors&gt;&lt;titles&gt;&lt;title&gt;Extracting Possibly Representative COVID-19 Biomarkers from X-ray Images with Deep Learning Approach and Image Data Related to Pulmonary Diseases&lt;/title&gt;&lt;secondary-title&gt;Journal of Medical and Biological Engineering&lt;/secondary-title&gt;&lt;/titles&gt;&lt;periodical&gt;&lt;full-title&gt;Journal of Medical and Biological Engineering&lt;/full-title&gt;&lt;/periodical&gt;&lt;pages&gt;462-469&lt;/pages&gt;&lt;volume&gt;40&lt;/volume&gt;&lt;number&gt;3&lt;/number&gt;&lt;dates&gt;&lt;year&gt;2020&lt;/year&gt;&lt;pub-dates&gt;&lt;date&gt;Jun&lt;/date&gt;&lt;/pub-dates&gt;&lt;/dates&gt;&lt;isbn&gt;1609-0985&lt;/isbn&gt;&lt;accession-num&gt;WOS:000532877900002&lt;/accession-num&gt;&lt;urls&gt;&lt;related-urls&gt;&lt;url&gt;&amp;lt;Go to ISI&amp;gt;://WOS:000532877900002&lt;/url&gt;&lt;/related-urls&gt;&lt;/urls&gt;&lt;electronic-resource-num&gt;10.1007/s40846-020-00529-4&lt;/electronic-resource-num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7BD80BB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automatically detect and classify pulmonary diseases based on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2A474397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0AF8C5B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3905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</w:p>
        </w:tc>
        <w:tc>
          <w:tcPr>
            <w:tcW w:w="1530" w:type="dxa"/>
          </w:tcPr>
          <w:p w14:paraId="04C5800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onvolutional Neural Network called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obile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v2</w:t>
            </w:r>
          </w:p>
        </w:tc>
        <w:tc>
          <w:tcPr>
            <w:tcW w:w="1620" w:type="dxa"/>
          </w:tcPr>
          <w:p w14:paraId="27CD6D2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99.18% in detection of COVID-19</w:t>
            </w:r>
          </w:p>
        </w:tc>
      </w:tr>
      <w:tr w:rsidR="00456A03" w:rsidRPr="000E08AC" w14:paraId="4B5881BC" w14:textId="77777777" w:rsidTr="00BC0809">
        <w:tc>
          <w:tcPr>
            <w:tcW w:w="1435" w:type="dxa"/>
          </w:tcPr>
          <w:p w14:paraId="4C8F83FA" w14:textId="595A2414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rdakani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Rha2FuaTwvQXV0aG9yPjxZZWFyPjIwMjA8L1llYXI+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Rha2FuaTwvQXV0aG9yPjxZZWFyPjIwMjA8L1llYXI+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8C6FDC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istinguish infection of COVID-19 from non-COVID-19 groups using CT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450209E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7A433B4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020 CT slices from 108 patients with laboratory proven COVID-19;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6 patients with other atypic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al and viral pneumonia diseases</w:t>
            </w:r>
          </w:p>
        </w:tc>
        <w:tc>
          <w:tcPr>
            <w:tcW w:w="1530" w:type="dxa"/>
          </w:tcPr>
          <w:p w14:paraId="004735B9" w14:textId="33E0CE2D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ResNet-101 and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ce</w:t>
            </w:r>
            <w:r w:rsidR="000E08AC">
              <w:rPr>
                <w:rFonts w:ascii="Times New Roman" w:hAnsi="Times New Roman" w:cs="Times New Roman"/>
                <w:sz w:val="24"/>
                <w:szCs w:val="24"/>
              </w:rPr>
              <w:t>ption</w:t>
            </w:r>
            <w:proofErr w:type="spellEnd"/>
            <w:r w:rsidR="000E08AC">
              <w:rPr>
                <w:rFonts w:ascii="Times New Roman" w:hAnsi="Times New Roman" w:cs="Times New Roman"/>
                <w:sz w:val="24"/>
                <w:szCs w:val="24"/>
              </w:rPr>
              <w:t xml:space="preserve"> were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best performed models</w:t>
            </w:r>
          </w:p>
        </w:tc>
        <w:tc>
          <w:tcPr>
            <w:tcW w:w="1620" w:type="dxa"/>
          </w:tcPr>
          <w:p w14:paraId="46E49C9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ResNet-101 AUC 0.994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ception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UC 0.994</w:t>
            </w:r>
          </w:p>
        </w:tc>
      </w:tr>
      <w:tr w:rsidR="00456A03" w:rsidRPr="000E08AC" w14:paraId="26121B3C" w14:textId="77777777" w:rsidTr="00BC0809">
        <w:tc>
          <w:tcPr>
            <w:tcW w:w="1435" w:type="dxa"/>
          </w:tcPr>
          <w:p w14:paraId="1D75DD98" w14:textId="0A3FD473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IwPC9ZZWFyPjxSZWNO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IwPC9ZZWFyPjxSZWNO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DC2D0F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establish and evaluate an artificial intelligence (AI) system in differentiating COVID-19 and other pneumonia on chest CT and assess radiologist performance without and with AI assistance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45D71E7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68B7D44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521 confirmed </w:t>
            </w:r>
            <w:r w:rsidR="00B54864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; 665 patients with non-COVID-19</w:t>
            </w:r>
          </w:p>
        </w:tc>
        <w:tc>
          <w:tcPr>
            <w:tcW w:w="1530" w:type="dxa"/>
          </w:tcPr>
          <w:p w14:paraId="6F5791F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EfficientNet B4 deep neural network architecture for lung segmentation, followed by two-layer fully connected Neural Network to poo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l slices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gether (Final model)</w:t>
            </w:r>
          </w:p>
        </w:tc>
        <w:tc>
          <w:tcPr>
            <w:tcW w:w="1620" w:type="dxa"/>
          </w:tcPr>
          <w:p w14:paraId="0D87995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uracy of final model 96% in distinguishing COVID-19 from non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-COVID-19 pneumonia on chest CT</w:t>
            </w:r>
          </w:p>
        </w:tc>
      </w:tr>
      <w:tr w:rsidR="00456A03" w:rsidRPr="000E08AC" w14:paraId="6772F06A" w14:textId="77777777" w:rsidTr="00BC0809">
        <w:tc>
          <w:tcPr>
            <w:tcW w:w="1435" w:type="dxa"/>
          </w:tcPr>
          <w:p w14:paraId="1FAB9FF8" w14:textId="46187EB1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Benbrahim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brahim&lt;/Author&gt;&lt;Year&gt;2020&lt;/Year&gt;&lt;RecNum&gt;715&lt;/RecNum&gt;&lt;DisplayText&gt;[93]&lt;/DisplayText&gt;&lt;record&gt;&lt;rec-number&gt;715&lt;/rec-number&gt;&lt;foreign-keys&gt;&lt;key app="EN" db-id="d5fvart06xa225ewwew52dzrfvstpzt5e95w" timestamp="1593268473" guid="44a5af57-5a50-48bf-8c0b-ee01b136e35d"&gt;715&lt;/key&gt;&lt;/foreign-keys&gt;&lt;ref-type name="Journal Article"&gt;17&lt;/ref-type&gt;&lt;contributors&gt;&lt;authors&gt;&lt;author&gt;Benbrahim, H.&lt;/author&gt;&lt;author&gt;Hachimi, H.&lt;/author&gt;&lt;author&gt;Amine, A.&lt;/author&gt;&lt;/authors&gt;&lt;/contributors&gt;&lt;titles&gt;&lt;title&gt;Deep Transfer Learning with Apache Spark to Detect COVID-19 in chest X-ray Images&lt;/title&gt;&lt;secondary-title&gt;Romanian Journal of Information Science and Technology&lt;/secondary-title&gt;&lt;/titles&gt;&lt;periodical&gt;&lt;full-title&gt;Romanian Journal of Information Science and Technology&lt;/full-title&gt;&lt;/periodical&gt;&lt;pages&gt;S117-S129&lt;/pages&gt;&lt;volume&gt;23&lt;/volume&gt;&lt;dates&gt;&lt;year&gt;2020&lt;/year&gt;&lt;/dates&gt;&lt;isbn&gt;1453-8245&lt;/isbn&gt;&lt;accession-num&gt;WOS:000537095200010&lt;/accession-num&gt;&lt;urls&gt;&lt;related-urls&gt;&lt;url&gt;&amp;lt;Go to ISI&amp;gt;://WOS:000537095200010&lt;/url&gt;&lt;/related-urls&gt;&lt;/urls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1624B86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classify COVID-19 in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collected from Kaggle repository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19C2E997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587F2BC" w14:textId="2E86C4DC" w:rsidR="00456A03" w:rsidRPr="000E08AC" w:rsidRDefault="009C5C3C" w:rsidP="009C5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 images classified into two categori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: 160 images for patients affected by COVID-19 and 160 Normal images</w:t>
            </w:r>
          </w:p>
        </w:tc>
        <w:tc>
          <w:tcPr>
            <w:tcW w:w="1530" w:type="dxa"/>
          </w:tcPr>
          <w:p w14:paraId="2B780EEF" w14:textId="526B703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nvolutional Neural Network (CNN) based models InceptionV3 and ResNet50 with Apache Spark framework</w:t>
            </w:r>
          </w:p>
        </w:tc>
        <w:tc>
          <w:tcPr>
            <w:tcW w:w="1620" w:type="dxa"/>
          </w:tcPr>
          <w:p w14:paraId="37E1AB3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VID-19 detection accuracy of 99.01% by the pre-trained InceptionV3 model an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d 98.03% for the ResNet50 model</w:t>
            </w:r>
          </w:p>
        </w:tc>
      </w:tr>
      <w:tr w:rsidR="00456A03" w:rsidRPr="000E08AC" w14:paraId="66E5A528" w14:textId="77777777" w:rsidTr="00BC0809">
        <w:tc>
          <w:tcPr>
            <w:tcW w:w="1435" w:type="dxa"/>
          </w:tcPr>
          <w:p w14:paraId="3F7E079F" w14:textId="2872401F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haganti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ganti&lt;/Author&gt;&lt;Year&gt;2020&lt;/Year&gt;&lt;RecNum&gt;988&lt;/RecNum&gt;&lt;DisplayText&gt;[94]&lt;/DisplayText&gt;&lt;record&gt;&lt;rec-number&gt;988&lt;/rec-number&gt;&lt;foreign-keys&gt;&lt;key app="EN" db-id="d5fvart06xa225ewwew52dzrfvstpzt5e95w" timestamp="1593268694" guid="c6e281fc-c789-4594-bc11-b0af66cd1fbf"&gt;988&lt;/key&gt;&lt;/foreign-keys&gt;&lt;ref-type name="Journal Article"&gt;17&lt;/ref-type&gt;&lt;contributors&gt;&lt;authors&gt;&lt;author&gt;Chaganti, S.&lt;/author&gt;&lt;author&gt;Balachandran, A.&lt;/author&gt;&lt;author&gt;Chabin, G.&lt;/author&gt;&lt;author&gt;Cohen, S.&lt;/author&gt;&lt;author&gt;Flohr, T.&lt;/author&gt;&lt;author&gt;Georgescu, B.&lt;/author&gt;&lt;author&gt;Grenier, P.&lt;/author&gt;&lt;author&gt;Grbic, S.&lt;/author&gt;&lt;author&gt;Liu, S.&lt;/author&gt;&lt;author&gt;Mellot, F.&lt;/author&gt;&lt;author&gt;Murray, N.&lt;/author&gt;&lt;author&gt;Nicolaou, S.&lt;/author&gt;&lt;author&gt;Parker, W.&lt;/author&gt;&lt;author&gt;Re, T.&lt;/author&gt;&lt;author&gt;Sanelli, P.&lt;/author&gt;&lt;author&gt;Sauter, A. W.&lt;/author&gt;&lt;author&gt;Xu, Z.&lt;/author&gt;&lt;author&gt;Yoo, Y.&lt;/author&gt;&lt;author&gt;Ziebandt, V.&lt;/author&gt;&lt;author&gt;Comaniciu, D.&lt;/author&gt;&lt;/authors&gt;&lt;/contributors&gt;&lt;titles&gt;&lt;title&gt;Quantification of Tomographic Patterns associated with COVID-19 from Chest CT&lt;/title&gt;&lt;secondary-title&gt;ArXiv&lt;/secondary-title&gt;&lt;alt-title&gt;ArXiv&lt;/alt-title&gt;&lt;/titles&gt;&lt;periodical&gt;&lt;full-title&gt;ArXiv&lt;/full-title&gt;&lt;/periodical&gt;&lt;alt-periodical&gt;&lt;full-title&gt;ArXiv&lt;/full-title&gt;&lt;/alt-periodical&gt;&lt;edition&gt;2020/06/19&lt;/edition&gt;&lt;dates&gt;&lt;year&gt;2020&lt;/year&gt;&lt;pub-dates&gt;&lt;date&gt;Apr 2&lt;/date&gt;&lt;/pub-dates&gt;&lt;/dates&gt;&lt;isbn&gt;2331-8422&lt;/isbn&gt;&lt;accession-num&gt;32550252&lt;/accession-num&gt;&lt;urls&gt;&lt;/urls&gt;&lt;custom2&gt;PMC7280906&lt;/custom2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0F734E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present a method that automatically segments and quantifies abnormal CT patterns commonly present in coronavirus disease 2019 (COVID-19), namely ground glass opacities and consolidation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06B663F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1E256B2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9749 chest CT volumes</w:t>
            </w:r>
          </w:p>
        </w:tc>
        <w:tc>
          <w:tcPr>
            <w:tcW w:w="1530" w:type="dxa"/>
          </w:tcPr>
          <w:p w14:paraId="1C8C4CA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Neural net (deep reinforcement learning followed by DI2IN;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nseU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D66415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earson correlation coefficient between method prediction and ground truth for COVID-19 positive scans was calculated as 0.92 for PO (P &lt; .001), 0.97 for PHO(P &lt; .001), 0.91 for LSS (P &lt; .001), 0.9 for LHOS (P &lt; .001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6A03" w:rsidRPr="000E08AC" w14:paraId="4467E127" w14:textId="77777777" w:rsidTr="00BC0809">
        <w:tc>
          <w:tcPr>
            <w:tcW w:w="1435" w:type="dxa"/>
          </w:tcPr>
          <w:p w14:paraId="12FDE7B8" w14:textId="639EE119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as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20&lt;/Year&gt;&lt;RecNum&gt;967&lt;/RecNum&gt;&lt;DisplayText&gt;[95]&lt;/DisplayText&gt;&lt;record&gt;&lt;rec-number&gt;967&lt;/rec-number&gt;&lt;foreign-keys&gt;&lt;key app="EN" db-id="d5fvart06xa225ewwew52dzrfvstpzt5e95w" timestamp="1593268694" guid="99981cdb-8cc3-4171-badc-76429be941c2"&gt;967&lt;/key&gt;&lt;/foreign-keys&gt;&lt;ref-type name="Journal Article"&gt;17&lt;/ref-type&gt;&lt;contributors&gt;&lt;authors&gt;&lt;author&gt;Das, D.&lt;/author&gt;&lt;author&gt;Santosh, K. C.&lt;/author&gt;&lt;author&gt;Pal, U.&lt;/author&gt;&lt;/authors&gt;&lt;/contributors&gt;&lt;auth-address&gt;Department of Electronics and Communication Engineering, National Institute of Technology, Durgapur, India.&amp;#xD;Department of Computer Science, University of South Dakota, Vermillion, SD, 57069, USA. santosh.kc@ieee.org.&amp;#xD;Computer Vision and Pattern Recognition Unit, Indian Statistical Institute, Kolkata, India.&lt;/auth-address&gt;&lt;titles&gt;&lt;title&gt;Truncated inception net: COVID-19 outbreak screening using chest X-rays&lt;/title&gt;&lt;secondary-title&gt;Phys Eng Sci Med&lt;/secondary-title&gt;&lt;alt-title&gt;Physical and engineering sciences in medicine&lt;/alt-title&gt;&lt;/titles&gt;&lt;periodical&gt;&lt;full-title&gt;Phys Eng Sci Med&lt;/full-title&gt;&lt;abbr-1&gt;Physical and engineering sciences in medicine&lt;/abbr-1&gt;&lt;/periodical&gt;&lt;alt-periodical&gt;&lt;full-title&gt;Phys Eng Sci Med&lt;/full-title&gt;&lt;abbr-1&gt;Physical and engineering sciences in medicine&lt;/abbr-1&gt;&lt;/alt-periodical&gt;&lt;keywords&gt;&lt;keyword&gt;Cnn&lt;/keyword&gt;&lt;keyword&gt;Covid-19&lt;/keyword&gt;&lt;keyword&gt;Chest X-rays&lt;/keyword&gt;&lt;keyword&gt;Deep learning&lt;/keyword&gt;&lt;keyword&gt;Inception net&lt;/keyword&gt;&lt;keyword&gt;Pneumonia&lt;/keyword&gt;&lt;keyword&gt;Tuberculosis&lt;/keyword&gt;&lt;/keywords&gt;&lt;dates&gt;&lt;year&gt;2020&lt;/year&gt;&lt;pub-dates&gt;&lt;date&gt;Jun 25&lt;/date&gt;&lt;/pub-dates&gt;&lt;/dates&gt;&lt;isbn&gt;2662-4729&lt;/isbn&gt;&lt;accession-num&gt;32588200&lt;/accession-num&gt;&lt;urls&gt;&lt;/urls&gt;&lt;electronic-resource-num&gt;10.1007/s13246-020-00888-x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1AF3EC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screen COVID-19 positive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from other non-COVID</w:t>
            </w:r>
            <w:r w:rsidR="00351ADD" w:rsidRPr="000E08AC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nd/or healthy cases using deep learning.</w:t>
            </w:r>
          </w:p>
        </w:tc>
        <w:tc>
          <w:tcPr>
            <w:tcW w:w="1190" w:type="dxa"/>
          </w:tcPr>
          <w:p w14:paraId="2B09512F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1F7C449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ix different combinations of datasets (D1 to D6) are u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sed. Refer to paper for details</w:t>
            </w:r>
          </w:p>
        </w:tc>
        <w:tc>
          <w:tcPr>
            <w:tcW w:w="1530" w:type="dxa"/>
          </w:tcPr>
          <w:p w14:paraId="7D5FA6B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runcated Inception Net (Convolutional Neural Network)</w:t>
            </w:r>
          </w:p>
        </w:tc>
        <w:tc>
          <w:tcPr>
            <w:tcW w:w="1620" w:type="dxa"/>
          </w:tcPr>
          <w:p w14:paraId="598AFF10" w14:textId="4655AA5F" w:rsidR="00456A03" w:rsidRPr="000E08AC" w:rsidRDefault="00456A03" w:rsidP="00351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ccuracy of 99.96%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in classifying COVID-1</w:t>
            </w:r>
            <w:r w:rsidR="00350A34">
              <w:rPr>
                <w:rFonts w:ascii="Times New Roman" w:hAnsi="Times New Roman" w:cs="Times New Roman"/>
                <w:sz w:val="24"/>
                <w:szCs w:val="24"/>
              </w:rPr>
              <w:t>9 positive cases from combined p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eumonia and healthy cases</w:t>
            </w:r>
          </w:p>
        </w:tc>
      </w:tr>
      <w:tr w:rsidR="00456A03" w:rsidRPr="000E08AC" w14:paraId="3AADCBA5" w14:textId="77777777" w:rsidTr="00BC0809">
        <w:tc>
          <w:tcPr>
            <w:tcW w:w="1435" w:type="dxa"/>
          </w:tcPr>
          <w:p w14:paraId="603574ED" w14:textId="588271CB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="0084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449E0">
              <w:rPr>
                <w:rFonts w:ascii="Times New Roman" w:hAnsi="Times New Roman" w:cs="Times New Roman"/>
                <w:sz w:val="24"/>
                <w:szCs w:val="24"/>
              </w:rPr>
              <w:t>Asnaoui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nR1cms8L0F1dGhvcj48WWVhcj4yMDIwPC9ZZWFyPjxS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nR1cms8L0F1dGhvcj48WWVhcj4yMDIwPC9ZZWFyPjxS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8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7DD3872E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detect and classify coronavirus pneumonia from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using deep learning method.</w:t>
            </w:r>
          </w:p>
        </w:tc>
        <w:tc>
          <w:tcPr>
            <w:tcW w:w="1190" w:type="dxa"/>
          </w:tcPr>
          <w:p w14:paraId="36F5DCCF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-Ray</w:t>
            </w:r>
          </w:p>
        </w:tc>
        <w:tc>
          <w:tcPr>
            <w:tcW w:w="1890" w:type="dxa"/>
          </w:tcPr>
          <w:p w14:paraId="1124B6A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6087 images (2780 images of bacterial pneumonia, 1493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coronavirus, 231 of </w:t>
            </w:r>
            <w:r w:rsidR="00B54864" w:rsidRPr="000E08A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, and 1583 normal) </w:t>
            </w:r>
          </w:p>
        </w:tc>
        <w:tc>
          <w:tcPr>
            <w:tcW w:w="1530" w:type="dxa"/>
          </w:tcPr>
          <w:p w14:paraId="4880337B" w14:textId="75B250CB" w:rsidR="00456A03" w:rsidRPr="000E08AC" w:rsidRDefault="00350A34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Models, b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est performer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eption-ResNetV2 </w:t>
            </w:r>
          </w:p>
        </w:tc>
        <w:tc>
          <w:tcPr>
            <w:tcW w:w="1620" w:type="dxa"/>
          </w:tcPr>
          <w:p w14:paraId="7943D776" w14:textId="65081CE2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ssific</w:t>
            </w:r>
            <w:r w:rsidR="00CB498C">
              <w:rPr>
                <w:rFonts w:ascii="Times New Roman" w:hAnsi="Times New Roman" w:cs="Times New Roman"/>
                <w:sz w:val="24"/>
                <w:szCs w:val="24"/>
              </w:rPr>
              <w:t xml:space="preserve">ation of coronavirus pneumonia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curacy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eption-ResNetV2 and Densnet201 reported to be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92.18% and 88.09% respectively</w:t>
            </w:r>
          </w:p>
        </w:tc>
      </w:tr>
      <w:tr w:rsidR="00456A03" w:rsidRPr="000E08AC" w14:paraId="5ED95E23" w14:textId="77777777" w:rsidTr="00BC0809">
        <w:tc>
          <w:tcPr>
            <w:tcW w:w="1435" w:type="dxa"/>
          </w:tcPr>
          <w:p w14:paraId="386A437F" w14:textId="5A0AE98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aziz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aziz&lt;/Author&gt;&lt;Year&gt;2020&lt;/Year&gt;&lt;RecNum&gt;855&lt;/RecNum&gt;&lt;DisplayText&gt;[111]&lt;/DisplayText&gt;&lt;record&gt;&lt;rec-number&gt;855&lt;/rec-number&gt;&lt;foreign-keys&gt;&lt;key app="EN" db-id="d5fvart06xa225ewwew52dzrfvstpzt5e95w" timestamp="1593268693" guid="2d84914c-93fc-47b0-ac8a-7fc9456d865c"&gt;855&lt;/key&gt;&lt;/foreign-keys&gt;&lt;ref-type name="Journal Article"&gt;17&lt;/ref-type&gt;&lt;contributors&gt;&lt;authors&gt;&lt;author&gt;Elaziz, M. A.&lt;/author&gt;&lt;author&gt;Hosny, K. M.&lt;/author&gt;&lt;author&gt;Salah, A.&lt;/author&gt;&lt;author&gt;Darwish, M. M.&lt;/author&gt;&lt;author&gt;Lu, S.&lt;/author&gt;&lt;author&gt;Sahlol, A. T.&lt;/author&gt;&lt;/authors&gt;&lt;/contributors&gt;&lt;auth-address&gt;Faculty of Science, Zagazig University, Zagazig, Egypt.&amp;#xD;School of Cyber Science and Engineering, Huazhong University of Science and Technology, Wuhan, China.&amp;#xD;Faculty of Computers and Informatics, Zagazig University, Zagazig, Egypt.&amp;#xD;Faculty of Science, Assiut University, Assiut, Egypt.&amp;#xD;Faculty of Specific Education, Damietta University, Damietta, Egypt.&lt;/auth-address&gt;&lt;titles&gt;&lt;title&gt;New machine learning method for image-based diagnosis of COVID-19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35187&lt;/pages&gt;&lt;volume&gt;15&lt;/volume&gt;&lt;number&gt;6&lt;/number&gt;&lt;dates&gt;&lt;year&gt;2020&lt;/year&gt;&lt;/dates&gt;&lt;isbn&gt;1932-6203&lt;/isbn&gt;&lt;accession-num&gt;32589673&lt;/accession-num&gt;&lt;urls&gt;&lt;/urls&gt;&lt;electronic-resource-num&gt;10.1371/journal.pone.0235187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5FAC2EB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classify the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into two classes, COVID-19 patient or non-COVID-19 person using machine learning method.</w:t>
            </w:r>
          </w:p>
        </w:tc>
        <w:tc>
          <w:tcPr>
            <w:tcW w:w="1190" w:type="dxa"/>
          </w:tcPr>
          <w:p w14:paraId="6B88D235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7AF53024" w14:textId="46E78A46" w:rsidR="00456A03" w:rsidRPr="000E08AC" w:rsidRDefault="00CB498C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Data Set: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contains 216 COVID-19 positive images (some collected from the Twitter account of Italian Cardiothoracic radiologist), 1,675 negative COVID-19 images.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Second Data set: This dataset consists of 219 COVID-19 positive images and 1,341 negative COVID-19 images</w:t>
            </w:r>
          </w:p>
        </w:tc>
        <w:tc>
          <w:tcPr>
            <w:tcW w:w="1530" w:type="dxa"/>
          </w:tcPr>
          <w:p w14:paraId="2B44BCB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Feature extraction using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rMEMs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 classification using KNN</w:t>
            </w:r>
          </w:p>
        </w:tc>
        <w:tc>
          <w:tcPr>
            <w:tcW w:w="1620" w:type="dxa"/>
          </w:tcPr>
          <w:p w14:paraId="0708275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NN image classification accuracy rates of 96.09% and 98.09% for the first a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nd second datasets respectively</w:t>
            </w:r>
          </w:p>
        </w:tc>
      </w:tr>
      <w:tr w:rsidR="00456A03" w:rsidRPr="000E08AC" w14:paraId="58C0F67A" w14:textId="77777777" w:rsidTr="00BC0809">
        <w:tc>
          <w:tcPr>
            <w:tcW w:w="1435" w:type="dxa"/>
          </w:tcPr>
          <w:p w14:paraId="53FD4D64" w14:textId="6AFF8453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Hurt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rt&lt;/Author&gt;&lt;Year&gt;2020&lt;/Year&gt;&lt;RecNum&gt;627&lt;/RecNum&gt;&lt;DisplayText&gt;[112]&lt;/DisplayText&gt;&lt;record&gt;&lt;rec-number&gt;627&lt;/rec-number&gt;&lt;foreign-keys&gt;&lt;key app="EN" db-id="d5fvart06xa225ewwew52dzrfvstpzt5e95w" timestamp="1593268199" guid="1ab48ba2-c9eb-4b9a-a7cd-bb78cdb121c9"&gt;627&lt;/key&gt;&lt;/foreign-keys&gt;&lt;ref-type name="Journal Article"&gt;17&lt;/ref-type&gt;&lt;contributors&gt;&lt;authors&gt;&lt;author&gt;Hurt, Brian&lt;/author&gt;&lt;author&gt;Kligerman, Seth&lt;/author&gt;&lt;author&gt;Hsiao, Albert&lt;/author&gt;&lt;/authors&gt;&lt;/contributors&gt;&lt;auth-address&gt;Department of Radiology, University of California San Diego, La Jolla, CA&lt;/auth-address&gt;&lt;titles&gt;&lt;title&gt;Deep Learning Localization of Pneumonia: 2019 Coronavirus (COVID-19) Outbreak&lt;/title&gt;&lt;secondary-title&gt;Journal of Thoracic Imaging&lt;/secondary-title&gt;&lt;/titles&gt;&lt;periodical&gt;&lt;full-title&gt;Journal of Thoracic Imaging&lt;/full-title&gt;&lt;/periodical&gt;&lt;pages&gt;W87-W89&lt;/pages&gt;&lt;volume&gt;35&lt;/volume&gt;&lt;number&gt;3&lt;/number&gt;&lt;keywords&gt;&lt;keyword&gt;COVID-19 -- Diagnosis&lt;/keyword&gt;&lt;keyword&gt;Radiography, Thoracic&lt;/keyword&gt;&lt;keyword&gt;Image Interpretation, Computer Assisted&lt;/keyword&gt;&lt;keyword&gt;Deep Learning&lt;/keyword&gt;&lt;keyword&gt;Disease Outbreaks&lt;/keyword&gt;&lt;keyword&gt;Human&lt;/keyword&gt;&lt;keyword&gt;United States&lt;/keyword&gt;&lt;keyword&gt;China&lt;/keyword&gt;&lt;keyword&gt;Funding Source&lt;/keyword&gt;&lt;/keywords&gt;&lt;dates&gt;&lt;year&gt;2020&lt;/year&gt;&lt;/dates&gt;&lt;pub-location&gt;Baltimore, Maryland&lt;/pub-location&gt;&lt;publisher&gt;Lippincott Williams &amp;amp; Wilkins&lt;/publisher&gt;&lt;isbn&gt;0883-5993&lt;/isbn&gt;&lt;accession-num&gt;142892562. Language: English. Entry Date: 20200504. Revision Date: 20200518. Publication Type: journal article&lt;/accession-num&gt;&lt;urls&gt;&lt;related-urls&gt;&lt;url&gt;http://libproxy.uams.edu/login?url=http://search.ebscohost.com/login.aspx?direct=true&amp;amp;db=ccm&amp;amp;AN=142892562&amp;amp;site=ehost-live&amp;amp;scope=site&lt;/url&gt;&lt;/related-urls&gt;&lt;/urls&gt;&lt;electronic-resource-num&gt;10.1097/RTI.0000000000000512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78EC5A7" w14:textId="7C22F6E0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develop DL based diagnostic interpretation of </w:t>
            </w:r>
            <w:r w:rsidR="00B54864" w:rsidRPr="000E08A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from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.</w:t>
            </w:r>
          </w:p>
        </w:tc>
        <w:tc>
          <w:tcPr>
            <w:tcW w:w="1190" w:type="dxa"/>
          </w:tcPr>
          <w:p w14:paraId="7B4166B7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170E6C8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0 frontal chest radiographs from 5 patients with COVID-19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or training deep learning model 22K radiologist annotated radiographs</w:t>
            </w:r>
          </w:p>
        </w:tc>
        <w:tc>
          <w:tcPr>
            <w:tcW w:w="1530" w:type="dxa"/>
          </w:tcPr>
          <w:p w14:paraId="1F6615D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L U-NET </w:t>
            </w:r>
          </w:p>
        </w:tc>
        <w:tc>
          <w:tcPr>
            <w:tcW w:w="1620" w:type="dxa"/>
          </w:tcPr>
          <w:p w14:paraId="2A60A5A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456A03" w:rsidRPr="000E08AC" w14:paraId="54753211" w14:textId="77777777" w:rsidTr="00BC0809">
        <w:tc>
          <w:tcPr>
            <w:tcW w:w="1435" w:type="dxa"/>
          </w:tcPr>
          <w:p w14:paraId="7DBC803B" w14:textId="7587F70B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Joshi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3NoaTwvQXV0aG9yPjxZZWFyPjIwMjA8L1llYXI+PFJl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3NoaTwvQXV0aG9yPjxZZWFyPjIwMjA8L1llYXI+PFJl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390567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predict SARS-CoV-2 PCR positivity based on complete blood count components and patient sex.</w:t>
            </w:r>
          </w:p>
        </w:tc>
        <w:tc>
          <w:tcPr>
            <w:tcW w:w="1190" w:type="dxa"/>
          </w:tcPr>
          <w:p w14:paraId="1350DC0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on-Imaging; (Blood count components and patient sex)</w:t>
            </w:r>
          </w:p>
        </w:tc>
        <w:tc>
          <w:tcPr>
            <w:tcW w:w="1890" w:type="dxa"/>
          </w:tcPr>
          <w:p w14:paraId="2015F47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33 confirmed SARS-CoV-2 PCR positive and 357 negative patients at Stanford Health Care were used for model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ning. Validation was done on multiple sets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Validation cohorts consisted of emergency department patients &gt; 18 years old who had concurrent complete blood counts and SARS-CoV-2 PCR testing 1. Northern California (41 PCR positive, 495 PCR negative),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50B06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2. Seattle, Washington (40 PCR positive, 306 PCR negative),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8D4A1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3. Chicago, Illinois (245 PCR positive, 1015 PCR negative), and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5F73C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4. South Korea (9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PCR positive, 236 PCR negative)</w:t>
            </w:r>
          </w:p>
        </w:tc>
        <w:tc>
          <w:tcPr>
            <w:tcW w:w="1530" w:type="dxa"/>
          </w:tcPr>
          <w:p w14:paraId="0EE9479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istic Regression</w:t>
            </w:r>
          </w:p>
        </w:tc>
        <w:tc>
          <w:tcPr>
            <w:tcW w:w="1620" w:type="dxa"/>
          </w:tcPr>
          <w:p w14:paraId="266C9C2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. Northern California: AUC=0.78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AFBA1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2. Seattle, Washington: AUC=0.75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83057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3. Chicago, Illinois: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C=0.76 4. South Korea: AUC=0.81</w:t>
            </w:r>
          </w:p>
        </w:tc>
      </w:tr>
      <w:tr w:rsidR="00456A03" w:rsidRPr="000E08AC" w14:paraId="3A5B0FEF" w14:textId="77777777" w:rsidTr="00BC0809">
        <w:tc>
          <w:tcPr>
            <w:tcW w:w="1435" w:type="dxa"/>
          </w:tcPr>
          <w:p w14:paraId="2F0EAAD7" w14:textId="1A76B69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g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g&lt;/Author&gt;&lt;Year&gt;2020&lt;/Year&gt;&lt;RecNum&gt;765&lt;/RecNum&gt;&lt;DisplayText&gt;[114]&lt;/DisplayText&gt;&lt;record&gt;&lt;rec-number&gt;765&lt;/rec-number&gt;&lt;foreign-keys&gt;&lt;key app="EN" db-id="d5fvart06xa225ewwew52dzrfvstpzt5e95w" timestamp="1593268692" guid="e7399c91-d663-47dc-bf1d-6b7c81539854"&gt;765&lt;/key&gt;&lt;/foreign-keys&gt;&lt;ref-type name="Journal Article"&gt;17&lt;/ref-type&gt;&lt;contributors&gt;&lt;authors&gt;&lt;author&gt;Kang, H.&lt;/author&gt;&lt;author&gt;Xia, L.&lt;/author&gt;&lt;author&gt;Yan, F.&lt;/author&gt;&lt;author&gt;Wan, Z.&lt;/author&gt;&lt;author&gt;Shi, F.&lt;/author&gt;&lt;author&gt;Yuan, H.&lt;/author&gt;&lt;author&gt;Jiang, H.&lt;/author&gt;&lt;author&gt;Wu, D.&lt;/author&gt;&lt;author&gt;Sui, H.&lt;/author&gt;&lt;author&gt;Zhang, C.&lt;/author&gt;&lt;author&gt;Shen, D.&lt;/author&gt;&lt;/authors&gt;&lt;/contributors&gt;&lt;titles&gt;&lt;title&gt;Diagnosis of Coronavirus Disease 2019 (COVID-19) with Structured Latent Multi-View Representation Learning&lt;/title&gt;&lt;secondary-title&gt;IEEE Trans Med Imaging&lt;/secondary-title&gt;&lt;alt-title&gt;IEEE transactions on medical imaging&lt;/alt-title&gt;&lt;/titles&gt;&lt;alt-periodical&gt;&lt;full-title&gt;IEEE Transactions on Medical Imaging&lt;/full-title&gt;&lt;/alt-periodical&gt;&lt;edition&gt;2020/05/10&lt;/edition&gt;&lt;dates&gt;&lt;year&gt;2020&lt;/year&gt;&lt;pub-dates&gt;&lt;date&gt;May 5&lt;/date&gt;&lt;/pub-dates&gt;&lt;/dates&gt;&lt;isbn&gt;0278-0062&lt;/isbn&gt;&lt;accession-num&gt;32386147&lt;/accession-num&gt;&lt;urls&gt;&lt;/urls&gt;&lt;electronic-resource-num&gt;10.1109/tmi.2020.2992546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0BCCCD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tudy proposes to conduct the diagnosis of COVID-19 with a series of features extracted from CT images.</w:t>
            </w:r>
          </w:p>
        </w:tc>
        <w:tc>
          <w:tcPr>
            <w:tcW w:w="1190" w:type="dxa"/>
          </w:tcPr>
          <w:p w14:paraId="460AA8D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21FD544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2522 CT images involved in this study, where 1495 cases are from COVID-19 patients and the rest 1027 cases are from community-acquired pneumonia (CAP) patients</w:t>
            </w:r>
          </w:p>
        </w:tc>
        <w:tc>
          <w:tcPr>
            <w:tcW w:w="1530" w:type="dxa"/>
          </w:tcPr>
          <w:p w14:paraId="0E96AC1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ple Model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, Neural Network performed best</w:t>
            </w:r>
          </w:p>
        </w:tc>
        <w:tc>
          <w:tcPr>
            <w:tcW w:w="1620" w:type="dxa"/>
          </w:tcPr>
          <w:p w14:paraId="4553C93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tandardized Neural Network Accuracy 93.90 ± 2.04</w:t>
            </w:r>
          </w:p>
        </w:tc>
      </w:tr>
      <w:tr w:rsidR="00456A03" w:rsidRPr="000E08AC" w14:paraId="5DC629DB" w14:textId="77777777" w:rsidTr="00BC0809">
        <w:tc>
          <w:tcPr>
            <w:tcW w:w="1435" w:type="dxa"/>
          </w:tcPr>
          <w:p w14:paraId="527F0C34" w14:textId="63123215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an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an&lt;/Author&gt;&lt;Year&gt;2020&lt;/Year&gt;&lt;RecNum&gt;875&lt;/RecNum&gt;&lt;DisplayText&gt;[115]&lt;/DisplayText&gt;&lt;record&gt;&lt;rec-number&gt;875&lt;/rec-number&gt;&lt;foreign-keys&gt;&lt;key app="EN" db-id="d5fvart06xa225ewwew52dzrfvstpzt5e95w" timestamp="1593268693" guid="061a6e6e-c46c-42cb-8026-caa61e237746"&gt;875&lt;/key&gt;&lt;/foreign-keys&gt;&lt;ref-type name="Journal Article"&gt;17&lt;/ref-type&gt;&lt;contributors&gt;&lt;authors&gt;&lt;author&gt;Khan, A. I.&lt;/author&gt;&lt;author&gt;Shah, J. L.&lt;/author&gt;&lt;author&gt;Bhat, M. M.&lt;/author&gt;&lt;/authors&gt;&lt;/contributors&gt;&lt;auth-address&gt;Department of Computer Science, Jamia Millia Islamia, New Delhi, India. Electronic address: khanasifiqbal7@gmail.com.&amp;#xD;Higher Education Department, J&amp;amp;K, India.&amp;#xD;Lelafe IT Solutions, J&amp;amp;K, India.&lt;/auth-address&gt;&lt;titles&gt;&lt;title&gt;CoroNet: A deep neural network for detection and diagnosis of COVID-19 from chest x-ray images&lt;/title&gt;&lt;secondary-title&gt;Comput Methods Programs Biomed&lt;/secondary-title&gt;&lt;alt-title&gt;Computer methods and programs in biomedicine&lt;/alt-title&gt;&lt;/titles&gt;&lt;periodical&gt;&lt;full-title&gt;Comput Methods Programs Biomed&lt;/full-title&gt;&lt;abbr-1&gt;Computer methods and programs in biomedicine&lt;/abbr-1&gt;&lt;/periodical&gt;&lt;alt-periodical&gt;&lt;full-title&gt;Comput Methods Programs Biomed&lt;/full-title&gt;&lt;abbr-1&gt;Computer methods and programs in biomedicine&lt;/abbr-1&gt;&lt;/alt-periodical&gt;&lt;pages&gt;105581&lt;/pages&gt;&lt;volume&gt;196&lt;/volume&gt;&lt;edition&gt;2020/06/14&lt;/edition&gt;&lt;keywords&gt;&lt;keyword&gt;COVID-19, Pneumonia viral&lt;/keyword&gt;&lt;keyword&gt;Convolutional Neural Network&lt;/keyword&gt;&lt;keyword&gt;Coronavirus&lt;/keyword&gt;&lt;keyword&gt;Deep learning&lt;/keyword&gt;&lt;keyword&gt;Pneumonia bacterial&lt;/keyword&gt;&lt;keyword&gt;disclose.&lt;/keyword&gt;&lt;/keywords&gt;&lt;dates&gt;&lt;year&gt;2020&lt;/year&gt;&lt;pub-dates&gt;&lt;date&gt;Jun 5&lt;/date&gt;&lt;/pub-dates&gt;&lt;/dates&gt;&lt;isbn&gt;0169-2607 (Print)&amp;#xD;0169-2607&lt;/isbn&gt;&lt;accession-num&gt;32534344&lt;/accession-num&gt;&lt;urls&gt;&lt;/urls&gt;&lt;custom2&gt;PMC7274128&lt;/custom2&gt;&lt;electronic-resource-num&gt;10.1016/j.cmpb.2020.105581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F04128F" w14:textId="60466056" w:rsidR="00456A03" w:rsidRPr="000E08AC" w:rsidRDefault="00456A03" w:rsidP="003B3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detect COVID-19 cases using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.</w:t>
            </w:r>
          </w:p>
        </w:tc>
        <w:tc>
          <w:tcPr>
            <w:tcW w:w="1190" w:type="dxa"/>
          </w:tcPr>
          <w:p w14:paraId="0A48F8D4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2C7EA0AD" w14:textId="15A76ABB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203 normal, 660 bac</w:t>
            </w:r>
            <w:r w:rsidR="00A66E40">
              <w:rPr>
                <w:rFonts w:ascii="Times New Roman" w:hAnsi="Times New Roman" w:cs="Times New Roman"/>
                <w:sz w:val="24"/>
                <w:szCs w:val="24"/>
              </w:rPr>
              <w:t>terial Pneumonia and 931 viral p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neumonia cases. Study collected a total of 1300 images </w:t>
            </w:r>
          </w:p>
        </w:tc>
        <w:tc>
          <w:tcPr>
            <w:tcW w:w="1530" w:type="dxa"/>
          </w:tcPr>
          <w:p w14:paraId="10E6E78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ro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(Deep CNN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proofErr w:type="spellStart"/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ception</w:t>
            </w:r>
            <w:proofErr w:type="spellEnd"/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rchitecture)</w:t>
            </w:r>
          </w:p>
        </w:tc>
        <w:tc>
          <w:tcPr>
            <w:tcW w:w="1620" w:type="dxa"/>
          </w:tcPr>
          <w:p w14:paraId="054C5E3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Overall accuracy of 89.6% for 3–class classification (normal vs pneumonia vs COVID-19) </w:t>
            </w:r>
          </w:p>
        </w:tc>
      </w:tr>
      <w:tr w:rsidR="00456A03" w:rsidRPr="000E08AC" w14:paraId="2FD741D8" w14:textId="77777777" w:rsidTr="00BC0809">
        <w:tc>
          <w:tcPr>
            <w:tcW w:w="1435" w:type="dxa"/>
          </w:tcPr>
          <w:p w14:paraId="1640AF45" w14:textId="60DB5B3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huzani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uzani&lt;/Author&gt;&lt;Year&gt;2020&lt;/Year&gt;&lt;RecNum&gt;851&lt;/RecNum&gt;&lt;DisplayText&gt;[116]&lt;/DisplayText&gt;&lt;record&gt;&lt;rec-number&gt;851&lt;/rec-number&gt;&lt;foreign-keys&gt;&lt;key app="EN" db-id="d5fvart06xa225ewwew52dzrfvstpzt5e95w" timestamp="1593268693" guid="ede5adc2-f60a-4f56-9844-3e2bdf24eb52"&gt;851&lt;/key&gt;&lt;/foreign-keys&gt;&lt;ref-type name="Journal Article"&gt;17&lt;/ref-type&gt;&lt;contributors&gt;&lt;authors&gt;&lt;author&gt;Khuzani, A. Z.&lt;/author&gt;&lt;author&gt;Heidari, M.&lt;/author&gt;&lt;author&gt;Shariati, S. A.&lt;/author&gt;&lt;/authors&gt;&lt;/contributors&gt;&lt;auth-address&gt;Department of Electrical and Computer Engineering, University of California, Santa Cruz, Santa Cruz, CA.&amp;#xD;School of Electrical and Computer Engineering, The University of Oklahoma, Norman, OK.&amp;#xD;Department of Biomolecular Engineering, University of California, Santa Cruz, Santa Cruz, CA.&lt;/auth-address&gt;&lt;titles&gt;&lt;title&gt;COVID-Classifier: An automated machine learning model to assist in the diagnosis of COVID-19 infection in chest x-ray image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18&lt;/date&gt;&lt;/pub-dates&gt;&lt;/dates&gt;&lt;accession-num&gt;32511510&lt;/accession-num&gt;&lt;urls&gt;&lt;/urls&gt;&lt;custom2&gt;PMC7273278&lt;/custom2&gt;&lt;electronic-resource-num&gt;10.1101/2020.05.09.20096560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A90B572" w14:textId="7CA9E83B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reliably distinguish the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of COVID-19 patients from other forms of pneumonia using machine learning-based classifier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2C8DA5EA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5122D12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420 2-D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, in the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osteroanterior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(P.A.) chest view. Normal (140 images), pneumonia (140 images), and COVID-19 (140 images)</w:t>
            </w:r>
          </w:p>
        </w:tc>
        <w:tc>
          <w:tcPr>
            <w:tcW w:w="1530" w:type="dxa"/>
          </w:tcPr>
          <w:p w14:paraId="3FBDD7F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-layer neural network with 2 hidden layers</w:t>
            </w:r>
          </w:p>
        </w:tc>
        <w:tc>
          <w:tcPr>
            <w:tcW w:w="1620" w:type="dxa"/>
          </w:tcPr>
          <w:p w14:paraId="711438E3" w14:textId="3D0356B8" w:rsidR="00456A03" w:rsidRPr="000E08AC" w:rsidRDefault="00797FBD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tection precision 96% </w:t>
            </w:r>
            <w:r w:rsidR="00C174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Sensitivity 100%</w:t>
            </w:r>
          </w:p>
        </w:tc>
      </w:tr>
      <w:tr w:rsidR="00456A03" w:rsidRPr="000E08AC" w14:paraId="77DC7A1D" w14:textId="77777777" w:rsidTr="00BC0809">
        <w:tc>
          <w:tcPr>
            <w:tcW w:w="1435" w:type="dxa"/>
          </w:tcPr>
          <w:p w14:paraId="7005CC2A" w14:textId="331ECE2C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zwvQXV0aG9yPjxZZWFyPjIwMjA8L1llYXI+PFJlY051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zwvQXV0aG9yPjxZZWFyPjIwMjA8L1llYXI+PFJlY051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29765927" w14:textId="0F9F13BD" w:rsidR="00456A03" w:rsidRPr="000E08AC" w:rsidRDefault="00C1741F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o rapidly develop an AI technique to diagnose COVID-19 pneumonia in CT images and differentiate it from non–COVID-19 pneumonia and non-pneumonia disease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3C46E43E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06AEE56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3993 chest CT images of patients with COVID-19 pneumonia, other pneumonia, and non-pneumonia diseases</w:t>
            </w:r>
          </w:p>
        </w:tc>
        <w:tc>
          <w:tcPr>
            <w:tcW w:w="1530" w:type="dxa"/>
          </w:tcPr>
          <w:p w14:paraId="7EA39A2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ast-track COVID-19 classification network (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CO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</w:tcPr>
          <w:p w14:paraId="655E908E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ensitivity 99.58%, Specificity 100.00%, and Accuracy 99.87%</w:t>
            </w:r>
          </w:p>
        </w:tc>
      </w:tr>
      <w:tr w:rsidR="00456A03" w:rsidRPr="000E08AC" w14:paraId="6A4C0989" w14:textId="77777777" w:rsidTr="00BC0809">
        <w:tc>
          <w:tcPr>
            <w:tcW w:w="1435" w:type="dxa"/>
          </w:tcPr>
          <w:p w14:paraId="6045A544" w14:textId="1E92DBD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A8L1llYXI+PFJlY051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A8L1llYXI+PFJlY051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AE20FE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velop a fully automatic framework to detect COVID-19 using chest CT and evaluate its performances.</w:t>
            </w:r>
          </w:p>
        </w:tc>
        <w:tc>
          <w:tcPr>
            <w:tcW w:w="1190" w:type="dxa"/>
          </w:tcPr>
          <w:p w14:paraId="7D89B1F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267E2E6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4,356 Chest exams from 3,322 patients</w:t>
            </w:r>
          </w:p>
        </w:tc>
        <w:tc>
          <w:tcPr>
            <w:tcW w:w="1530" w:type="dxa"/>
          </w:tcPr>
          <w:p w14:paraId="51C7B44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VNET (ResNet50 as a backbone)</w:t>
            </w:r>
          </w:p>
        </w:tc>
        <w:tc>
          <w:tcPr>
            <w:tcW w:w="1620" w:type="dxa"/>
          </w:tcPr>
          <w:p w14:paraId="755C2032" w14:textId="64C4F58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Identify COVID-19 on chest CT exams</w:t>
            </w:r>
            <w:r w:rsidR="00C174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UC = 0.96. Identify community acquired pneumonia on chest CT exams AUC = 0.95 </w:t>
            </w:r>
          </w:p>
        </w:tc>
      </w:tr>
      <w:tr w:rsidR="00456A03" w:rsidRPr="000E08AC" w14:paraId="3920D2E6" w14:textId="77777777" w:rsidTr="00BC0809">
        <w:tc>
          <w:tcPr>
            <w:tcW w:w="1435" w:type="dxa"/>
          </w:tcPr>
          <w:p w14:paraId="0216B1DA" w14:textId="4E87B274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i&lt;/Author&gt;&lt;RecNum&gt;676&lt;/RecNum&gt;&lt;DisplayText&gt;[119]&lt;/DisplayText&gt;&lt;record&gt;&lt;rec-number&gt;676&lt;/rec-number&gt;&lt;foreign-keys&gt;&lt;key app="EN" db-id="d5fvart06xa225ewwew52dzrfvstpzt5e95w" timestamp="1593268473" guid="71d3be70-5892-4430-a4b4-bfbce32c9b5b"&gt;676&lt;/key&gt;&lt;/foreign-keys&gt;&lt;ref-type name="Journal Article"&gt;17&lt;/ref-type&gt;&lt;contributors&gt;&lt;authors&gt;&lt;author&gt;Mei, X. Y.&lt;/author&gt;&lt;author&gt;Lee, H. C.&lt;/author&gt;&lt;author&gt;Diao, K. Y.&lt;/author&gt;&lt;author&gt;Huang, M. Q.&lt;/author&gt;&lt;author&gt;Lin, B.&lt;/author&gt;&lt;author&gt;Liu, C. Y.&lt;/author&gt;&lt;author&gt;Xie, Z. Y.&lt;/author&gt;&lt;author&gt;Ma, Y. X.&lt;/author&gt;&lt;author&gt;Robson, P. M.&lt;/author&gt;&lt;author&gt;Chung, M.&lt;/author&gt;&lt;author&gt;Bernheim, A.&lt;/author&gt;&lt;author&gt;Mani, V.&lt;/author&gt;&lt;author&gt;Calcagno, C.&lt;/author&gt;&lt;author&gt;Li, K. W.&lt;/author&gt;&lt;author&gt;Li, S. L.&lt;/author&gt;&lt;author&gt;Shan, H.&lt;/author&gt;&lt;author&gt;Lv, J.&lt;/author&gt;&lt;author&gt;Zhao, T. T.&lt;/author&gt;&lt;author&gt;Xia, J. L.&lt;/author&gt;&lt;author&gt;Long, Q. H.&lt;/author&gt;&lt;author&gt;Steinberger, S.&lt;/author&gt;&lt;author&gt;Jacobi, A.&lt;/author&gt;&lt;author&gt;Deyer, T.&lt;/author&gt;&lt;author&gt;Luksza, M.&lt;/author&gt;&lt;author&gt;Liu, F.&lt;/author&gt;&lt;author&gt;Little, B. P.&lt;/author&gt;&lt;author&gt;Fayad, Z. A.&lt;/author&gt;&lt;author&gt;Yang, Y.&lt;/author&gt;&lt;/authors&gt;&lt;/contributors&gt;&lt;titles&gt;&lt;title&gt;Artificial intelligence-enabled rapid diagnosis of patients with COVID-19&lt;/title&gt;&lt;secondary-title&gt;Nature Medicine&lt;/secondary-title&gt;&lt;/titles&gt;&lt;periodical&gt;&lt;full-title&gt;Nature Medicine&lt;/full-title&gt;&lt;/periodical&gt;&lt;dates&gt;&lt;/dates&gt;&lt;isbn&gt;1078-8956&lt;/isbn&gt;&lt;accession-num&gt;WOS:000534188700001&lt;/accession-num&gt;&lt;urls&gt;&lt;related-urls&gt;&lt;url&gt;&amp;lt;Go to ISI&amp;gt;://WOS:000534188700001&lt;/url&gt;&lt;/related-urls&gt;&lt;/urls&gt;&lt;electronic-resource-num&gt;10.1038/s41591-020-0931-3&lt;/electronic-resource-num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121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BB1ACF2" w14:textId="0D1391E3" w:rsidR="00456A03" w:rsidRPr="000E08AC" w:rsidRDefault="00C1741F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design an AI model that can identify SARS-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-2 infection based on initial chest CT scans and associated clinical information that could rapidly identify COVID-19 (+) patients in the early stage.</w:t>
            </w:r>
          </w:p>
        </w:tc>
        <w:tc>
          <w:tcPr>
            <w:tcW w:w="1190" w:type="dxa"/>
          </w:tcPr>
          <w:p w14:paraId="2A4494F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</w:t>
            </w:r>
          </w:p>
        </w:tc>
        <w:tc>
          <w:tcPr>
            <w:tcW w:w="1890" w:type="dxa"/>
          </w:tcPr>
          <w:p w14:paraId="2413721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905 patients </w:t>
            </w:r>
          </w:p>
        </w:tc>
        <w:tc>
          <w:tcPr>
            <w:tcW w:w="1530" w:type="dxa"/>
          </w:tcPr>
          <w:p w14:paraId="190BC1B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Joint Model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 + MLP</w:t>
            </w:r>
          </w:p>
        </w:tc>
        <w:tc>
          <w:tcPr>
            <w:tcW w:w="1620" w:type="dxa"/>
          </w:tcPr>
          <w:p w14:paraId="7312F3D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 = 0.92</w:t>
            </w:r>
          </w:p>
        </w:tc>
      </w:tr>
      <w:tr w:rsidR="00456A03" w:rsidRPr="000E08AC" w14:paraId="78BD3822" w14:textId="77777777" w:rsidTr="00BC0809">
        <w:tc>
          <w:tcPr>
            <w:tcW w:w="1435" w:type="dxa"/>
          </w:tcPr>
          <w:p w14:paraId="3B47951A" w14:textId="639394B5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rphy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phy&lt;/Author&gt;&lt;Year&gt;2020&lt;/Year&gt;&lt;RecNum&gt;805&lt;/RecNum&gt;&lt;DisplayText&gt;[120]&lt;/DisplayText&gt;&lt;record&gt;&lt;rec-number&gt;805&lt;/rec-number&gt;&lt;foreign-keys&gt;&lt;key app="EN" db-id="d5fvart06xa225ewwew52dzrfvstpzt5e95w" timestamp="1593268692" guid="4f1f8db4-7940-4cfc-8b38-19515cc2376d"&gt;805&lt;/key&gt;&lt;/foreign-keys&gt;&lt;ref-type name="Journal Article"&gt;17&lt;/ref-type&gt;&lt;contributors&gt;&lt;authors&gt;&lt;author&gt;Murphy, K.&lt;/author&gt;&lt;author&gt;Smits, H.&lt;/author&gt;&lt;author&gt;Knoops, A. J. G.&lt;/author&gt;&lt;author&gt;Korst, Mbjm&lt;/author&gt;&lt;author&gt;Samson, T.&lt;/author&gt;&lt;author&gt;Scholten, E. T.&lt;/author&gt;&lt;author&gt;Schalekamp, S.&lt;/author&gt;&lt;author&gt;Schaefer-Prokop, C. M.&lt;/author&gt;&lt;author&gt;Philipsen, Rhhm&lt;/author&gt;&lt;author&gt;Meijers, A.&lt;/author&gt;&lt;author&gt;Melendez, J.&lt;/author&gt;&lt;author&gt;van Ginneken, B.&lt;/author&gt;&lt;author&gt;Rutten, M.&lt;/author&gt;&lt;/authors&gt;&lt;/contributors&gt;&lt;auth-address&gt;From the Radboud University Medical Center 6525 GA, Nijmegen the Netherlands (K.M. E.T.S. S.S. C.M.S.P. B.v.G. M.R.), Bernhoven Hospital, 5406 PT Uden, the Netherlands (H.S.), Jeroen Bosch Hospital, 5223 GZ &amp;apos;s-Hertogenbosch, the Netherlands (A.J.G.K. M.B.J.M.K. T.S. M.R.), Meander Medisch Centrum, 3813 TZ Amersfoort, the Netherlands (C.M.S.P.), Thirona, 6525 EC, Nijmegen the Netherlands (R.H.H.M.P. A.M. J.M.).&lt;/auth-address&gt;&lt;titles&gt;&lt;title&gt;COVID-19 on the Chest Radiograph: A Multi-Reader Evaluation of an AI System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201874&lt;/pages&gt;&lt;edition&gt;2020/05/10&lt;/edition&gt;&lt;dates&gt;&lt;year&gt;2020&lt;/year&gt;&lt;pub-dates&gt;&lt;date&gt;May 8&lt;/date&gt;&lt;/pub-dates&gt;&lt;/dates&gt;&lt;isbn&gt;0033-8419&lt;/isbn&gt;&lt;accession-num&gt;32384019&lt;/accession-num&gt;&lt;urls&gt;&lt;/urls&gt;&lt;electronic-resource-num&gt;10.1148/radiol.2020201874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42FCE3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evaluate the performance of an artificial intelligence (AI) system for detection of COVID-19 pneumonia on chest radiographs.</w:t>
            </w:r>
          </w:p>
        </w:tc>
        <w:tc>
          <w:tcPr>
            <w:tcW w:w="1190" w:type="dxa"/>
          </w:tcPr>
          <w:p w14:paraId="7907615B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2B2EDB8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n AI system (CAD4COVID-Xray) was trained on 24,678 CXR images including 1,540 used only for validation while training. The test set consisted of a set of continuously acquired CXR images (n=454)</w:t>
            </w:r>
          </w:p>
        </w:tc>
        <w:tc>
          <w:tcPr>
            <w:tcW w:w="1530" w:type="dxa"/>
          </w:tcPr>
          <w:p w14:paraId="3FA9242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AD4COVID-XRay (software developed by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hirona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(Nijmegen, Netherlands))</w:t>
            </w:r>
          </w:p>
        </w:tc>
        <w:tc>
          <w:tcPr>
            <w:tcW w:w="1620" w:type="dxa"/>
          </w:tcPr>
          <w:p w14:paraId="56DD095E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 of 0.81</w:t>
            </w:r>
          </w:p>
        </w:tc>
      </w:tr>
      <w:tr w:rsidR="00456A03" w:rsidRPr="000E08AC" w14:paraId="78E1F7ED" w14:textId="77777777" w:rsidTr="00BC0809">
        <w:tc>
          <w:tcPr>
            <w:tcW w:w="1435" w:type="dxa"/>
          </w:tcPr>
          <w:p w14:paraId="0E1F5A27" w14:textId="4B5AE42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h&lt;/Author&gt;&lt;Year&gt;2020&lt;/Year&gt;&lt;RecNum&gt;774&lt;/RecNum&gt;&lt;DisplayText&gt;[121]&lt;/DisplayText&gt;&lt;record&gt;&lt;rec-number&gt;774&lt;/rec-number&gt;&lt;foreign-keys&gt;&lt;key app="EN" db-id="d5fvart06xa225ewwew52dzrfvstpzt5e95w" timestamp="1593268692" guid="aba411a6-1c5e-4753-9e1a-0e2cd54f01dd"&gt;774&lt;/key&gt;&lt;/foreign-keys&gt;&lt;ref-type name="Journal Article"&gt;17&lt;/ref-type&gt;&lt;contributors&gt;&lt;authors&gt;&lt;author&gt;Oh, Y.&lt;/author&gt;&lt;author&gt;Park, S.&lt;/author&gt;&lt;author&gt;Ye, J. C.&lt;/author&gt;&lt;/authors&gt;&lt;/contributors&gt;&lt;titles&gt;&lt;title&gt;Deep Learning COVID-19 Features on CXR using Limited Training Data Sets&lt;/title&gt;&lt;secondary-title&gt;IEEE Trans Med Imaging&lt;/secondary-title&gt;&lt;alt-title&gt;IEEE transactions on medical imaging&lt;/alt-title&gt;&lt;/titles&gt;&lt;alt-periodical&gt;&lt;full-title&gt;IEEE Transactions on Medical Imaging&lt;/full-title&gt;&lt;/alt-periodical&gt;&lt;edition&gt;2020/05/13&lt;/edition&gt;&lt;dates&gt;&lt;year&gt;2020&lt;/year&gt;&lt;pub-dates&gt;&lt;date&gt;May 8&lt;/date&gt;&lt;/pub-dates&gt;&lt;/dates&gt;&lt;isbn&gt;0278-0062&lt;/isbn&gt;&lt;accession-num&gt;32396075&lt;/accession-num&gt;&lt;urls&gt;&lt;/urls&gt;&lt;electronic-resource-num&gt;10.1109/tmi.2020.2993291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3D24FE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build a COVID-19 diagnostic tool using patch-based convolutional neural network approach with relatively small number of trainable parameters.</w:t>
            </w:r>
          </w:p>
        </w:tc>
        <w:tc>
          <w:tcPr>
            <w:tcW w:w="1190" w:type="dxa"/>
          </w:tcPr>
          <w:p w14:paraId="16511510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3FA1B1B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tal curated data set = 502 radiography images (Including 180 COVID-19 images)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or COVID-Net comparison used dataset from that study,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3,975 CXR images across 13,870 patient cases</w:t>
            </w:r>
          </w:p>
        </w:tc>
        <w:tc>
          <w:tcPr>
            <w:tcW w:w="1530" w:type="dxa"/>
          </w:tcPr>
          <w:p w14:paraId="392CC94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eural Network (ResNet-18 as a backbone)</w:t>
            </w:r>
          </w:p>
        </w:tc>
        <w:tc>
          <w:tcPr>
            <w:tcW w:w="1620" w:type="dxa"/>
          </w:tcPr>
          <w:p w14:paraId="06334B7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verall accuracy of 91.9 % again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st COVID-Net dataset comparison</w:t>
            </w:r>
          </w:p>
        </w:tc>
      </w:tr>
      <w:tr w:rsidR="00456A03" w:rsidRPr="000E08AC" w14:paraId="4F4B5123" w14:textId="77777777" w:rsidTr="00BC0809">
        <w:tc>
          <w:tcPr>
            <w:tcW w:w="1435" w:type="dxa"/>
          </w:tcPr>
          <w:p w14:paraId="0FF1430D" w14:textId="2DEC8A4A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anwar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3YXI8L0F1dGhvcj48WWVhcj4yMDIwPC9ZZWFyPjxS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3YXI8L0F1dGhvcj48WWVhcj4yMDIwPC9ZZWFyPjxS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5A5F841" w14:textId="507551F0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velop a deep learning neural network-based method for detecting the COVID-19 by analyzing the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of patient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3B31A7BC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7AFCB421" w14:textId="0E99BDA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192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of COVID-19 positive patients and total 337 images,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aggle’s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5F103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mages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neumonia) consisting of 5863 images</w:t>
            </w:r>
          </w:p>
        </w:tc>
        <w:tc>
          <w:tcPr>
            <w:tcW w:w="1530" w:type="dxa"/>
          </w:tcPr>
          <w:p w14:paraId="4B97583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ep learning neural network-based method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COVnet</w:t>
            </w:r>
            <w:proofErr w:type="spellEnd"/>
          </w:p>
        </w:tc>
        <w:tc>
          <w:tcPr>
            <w:tcW w:w="1620" w:type="dxa"/>
          </w:tcPr>
          <w:p w14:paraId="08200422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 of ROC: 0.88095</w:t>
            </w:r>
          </w:p>
        </w:tc>
      </w:tr>
      <w:tr w:rsidR="00456A03" w:rsidRPr="000E08AC" w14:paraId="2CF3DF09" w14:textId="77777777" w:rsidTr="00BC0809">
        <w:tc>
          <w:tcPr>
            <w:tcW w:w="1435" w:type="dxa"/>
          </w:tcPr>
          <w:p w14:paraId="17747BD1" w14:textId="54E23F91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u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dTwvQXV0aG9yPjxZZWFyPjIwMjA8L1llYXI+PFJlY051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dTwvQXV0aG9yPjxZZWFyPjIwMjA8L1llYXI+PFJlY051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ABEBB1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fine the uniqueness of chest CT infiltrative features associated with COVID-19 image characteristics as potential diagnostic biomarkers.</w:t>
            </w:r>
          </w:p>
        </w:tc>
        <w:tc>
          <w:tcPr>
            <w:tcW w:w="1190" w:type="dxa"/>
          </w:tcPr>
          <w:p w14:paraId="321B799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63140D03" w14:textId="561CCA92" w:rsidR="00456A03" w:rsidRPr="000E08AC" w:rsidRDefault="005F1035" w:rsidP="005F1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hest CT exams including n = 4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151 unique patients RT-PCR positive for COVID-19 and n = 497 unique patients with community-acquired pneumonia (CAP)</w:t>
            </w:r>
          </w:p>
        </w:tc>
        <w:tc>
          <w:tcPr>
            <w:tcW w:w="1530" w:type="dxa"/>
          </w:tcPr>
          <w:p w14:paraId="13441BA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nvolutional neural networks (CNN)</w:t>
            </w:r>
          </w:p>
        </w:tc>
        <w:tc>
          <w:tcPr>
            <w:tcW w:w="1620" w:type="dxa"/>
          </w:tcPr>
          <w:p w14:paraId="36E5E7A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 of 0.70 with 99% CI 0.56–0.85</w:t>
            </w:r>
          </w:p>
        </w:tc>
      </w:tr>
      <w:tr w:rsidR="00456A03" w:rsidRPr="000E08AC" w14:paraId="4A97EB7F" w14:textId="77777777" w:rsidTr="00BC0809">
        <w:tc>
          <w:tcPr>
            <w:tcW w:w="1435" w:type="dxa"/>
          </w:tcPr>
          <w:p w14:paraId="22C0240E" w14:textId="0A6D225B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ahimzadeh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himzadeh&lt;/Author&gt;&lt;Year&gt;2020&lt;/Year&gt;&lt;RecNum&gt;832&lt;/RecNum&gt;&lt;DisplayText&gt;[124]&lt;/DisplayText&gt;&lt;record&gt;&lt;rec-number&gt;832&lt;/rec-number&gt;&lt;foreign-keys&gt;&lt;key app="EN" db-id="d5fvart06xa225ewwew52dzrfvstpzt5e95w" timestamp="1593268693" guid="ea4aca3e-0eac-4be3-8ebe-be970af698f8"&gt;832&lt;/key&gt;&lt;/foreign-keys&gt;&lt;ref-type name="Journal Article"&gt;17&lt;/ref-type&gt;&lt;contributors&gt;&lt;authors&gt;&lt;author&gt;Rahimzadeh, M.&lt;/author&gt;&lt;author&gt;Attar, A.&lt;/author&gt;&lt;/authors&gt;&lt;/contributors&gt;&lt;auth-address&gt;School of Computer Engineering, Iran University of Science and Technology, Iran.&amp;#xD;Department of Electrical Engineering Sharif University of Technology, Iran.&lt;/auth-address&gt;&lt;titles&gt;&lt;title&gt;A modified deep convolutional neural network for detecting COVID-19 and pneumonia from chest X-ray images based on the concatenation of Xception and ResNet50V2&lt;/title&gt;&lt;secondary-title&gt;Inform Med Unlocked&lt;/secondary-title&gt;&lt;alt-title&gt;Informatics in medicine unlocked&lt;/alt-title&gt;&lt;/titles&gt;&lt;periodical&gt;&lt;full-title&gt;Inform Med Unlocked&lt;/full-title&gt;&lt;abbr-1&gt;Informatics in medicine unlocked&lt;/abbr-1&gt;&lt;/periodical&gt;&lt;alt-periodical&gt;&lt;full-title&gt;Inform Med Unlocked&lt;/full-title&gt;&lt;abbr-1&gt;Informatics in medicine unlocked&lt;/abbr-1&gt;&lt;/alt-periodical&gt;&lt;pages&gt;100360&lt;/pages&gt;&lt;volume&gt;19&lt;/volume&gt;&lt;edition&gt;2020/06/06&lt;/edition&gt;&lt;keywords&gt;&lt;keyword&gt;Covid-19&lt;/keyword&gt;&lt;keyword&gt;Chest X-ray images&lt;/keyword&gt;&lt;keyword&gt;Convolutional neural networks&lt;/keyword&gt;&lt;keyword&gt;Coronavirus&lt;/keyword&gt;&lt;keyword&gt;Deep feature extraction&lt;/keyword&gt;&lt;keyword&gt;Deep learning&lt;/keyword&gt;&lt;keyword&gt;Transfer learning&lt;/keyword&gt;&lt;/keywords&gt;&lt;dates&gt;&lt;year&gt;2020&lt;/year&gt;&lt;/dates&gt;&lt;isbn&gt;2352-9148 (Print)&amp;#xD;2352-9148&lt;/isbn&gt;&lt;accession-num&gt;32501424&lt;/accession-num&gt;&lt;urls&gt;&lt;/urls&gt;&lt;custom2&gt;PMC7255267&lt;/custom2&gt;&lt;electronic-resource-num&gt;10.1016/j.imu.2020.100360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033E103" w14:textId="2B1736EB" w:rsidR="00456A03" w:rsidRPr="000E08AC" w:rsidRDefault="005F1035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1681E">
              <w:rPr>
                <w:rFonts w:ascii="Times New Roman" w:hAnsi="Times New Roman" w:cs="Times New Roman"/>
                <w:sz w:val="24"/>
                <w:szCs w:val="24"/>
              </w:rPr>
              <w:t xml:space="preserve">o classify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he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into three categories of normal, pneumonia, and COVID-19 using </w:t>
            </w:r>
            <w:proofErr w:type="spellStart"/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Xception</w:t>
            </w:r>
            <w:proofErr w:type="spellEnd"/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nd ResNet50V2 neural network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214C0536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7C70A94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wo open-source datasets that contained 180 COVID-19 images, 6054 images from patients infected with pneumonia, an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d 8851 images from normal cases</w:t>
            </w:r>
          </w:p>
        </w:tc>
        <w:tc>
          <w:tcPr>
            <w:tcW w:w="1530" w:type="dxa"/>
          </w:tcPr>
          <w:p w14:paraId="091AFFA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oncatenated neural network based on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ception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nd ResNet50V2</w:t>
            </w:r>
          </w:p>
        </w:tc>
        <w:tc>
          <w:tcPr>
            <w:tcW w:w="1620" w:type="dxa"/>
          </w:tcPr>
          <w:p w14:paraId="6BCDA09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verall accuracy of all classes is 91.4%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ccuracy for detecting COVID-19 cases is 99.50%</w:t>
            </w:r>
          </w:p>
        </w:tc>
      </w:tr>
      <w:tr w:rsidR="00456A03" w:rsidRPr="000E08AC" w14:paraId="01F7109A" w14:textId="77777777" w:rsidTr="00BC0809">
        <w:tc>
          <w:tcPr>
            <w:tcW w:w="1435" w:type="dxa"/>
          </w:tcPr>
          <w:p w14:paraId="41324B2B" w14:textId="7202A281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ajaraman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jaraman&lt;/Author&gt;&lt;Year&gt;2020&lt;/Year&gt;&lt;RecNum&gt;846&lt;/RecNum&gt;&lt;DisplayText&gt;[125]&lt;/DisplayText&gt;&lt;record&gt;&lt;rec-number&gt;846&lt;/rec-number&gt;&lt;foreign-keys&gt;&lt;key app="EN" db-id="d5fvart06xa225ewwew52dzrfvstpzt5e95w" timestamp="1593268693" guid="19cf1e08-62a4-4e89-96a7-720a96c01fa5"&gt;846&lt;/key&gt;&lt;/foreign-keys&gt;&lt;ref-type name="Journal Article"&gt;17&lt;/ref-type&gt;&lt;contributors&gt;&lt;authors&gt;&lt;author&gt;Rajaraman, S.&lt;/author&gt;&lt;author&gt;Antani, S.&lt;/author&gt;&lt;/authors&gt;&lt;/contributors&gt;&lt;auth-address&gt;Lister Hill National Center for Biomedical Communications, National Library of Medicine, 8600 Rockville Pike, Bethesda, MD 20894, USA.&lt;/auth-address&gt;&lt;titles&gt;&lt;title&gt;Training deep learning algorithms with weakly labeled pneumonia chest X-ray data for COVID-19 detection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keywords&gt;&lt;keyword&gt;Covid-19&lt;/keyword&gt;&lt;keyword&gt;augmentation&lt;/keyword&gt;&lt;keyword&gt;chest-X-rays&lt;/keyword&gt;&lt;keyword&gt;convolutional neural network&lt;/keyword&gt;&lt;keyword&gt;deep learning&lt;/keyword&gt;&lt;keyword&gt;localization&lt;/keyword&gt;&lt;keyword&gt;pneumonia&lt;/keyword&gt;&lt;/keywords&gt;&lt;dates&gt;&lt;year&gt;2020&lt;/year&gt;&lt;pub-dates&gt;&lt;date&gt;May 8&lt;/date&gt;&lt;/pub-dates&gt;&lt;/dates&gt;&lt;accession-num&gt;32511448&lt;/accession-num&gt;&lt;urls&gt;&lt;/urls&gt;&lt;custom2&gt;PMC7239073&lt;/custom2&gt;&lt;electronic-resource-num&gt;10.1101/2020.05.04.20090803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417A76E7" w14:textId="25806159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improve COVID-19 detection in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, with the baseline being the training data without augmentation.</w:t>
            </w:r>
          </w:p>
        </w:tc>
        <w:tc>
          <w:tcPr>
            <w:tcW w:w="1190" w:type="dxa"/>
          </w:tcPr>
          <w:p w14:paraId="1230644C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5846C0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ple publi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cly available CXR collections.</w:t>
            </w:r>
          </w:p>
          <w:p w14:paraId="24325AF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1) Pediatric CXR dataset </w:t>
            </w:r>
          </w:p>
          <w:p w14:paraId="3AD93FB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2) RSNA CXR dataset </w:t>
            </w:r>
          </w:p>
          <w:p w14:paraId="3B6E95A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heXper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CXR dataset </w:t>
            </w:r>
          </w:p>
          <w:p w14:paraId="1C70857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4) NIH CXR‐14 dataset </w:t>
            </w:r>
          </w:p>
          <w:p w14:paraId="23BCA62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5) Twitter COVID‐19 CXR dataset </w:t>
            </w:r>
          </w:p>
          <w:p w14:paraId="173F1F68" w14:textId="7100DFBA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6) Montreal COVID‐19 CXR dataset</w:t>
            </w:r>
            <w:r w:rsidR="007618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For details refer to paper</w:t>
            </w:r>
          </w:p>
        </w:tc>
        <w:tc>
          <w:tcPr>
            <w:tcW w:w="1530" w:type="dxa"/>
          </w:tcPr>
          <w:p w14:paraId="6BA4883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ple Models evaluated including custom WRN mo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del, VGG-16 had better accuracy</w:t>
            </w:r>
          </w:p>
        </w:tc>
        <w:tc>
          <w:tcPr>
            <w:tcW w:w="1620" w:type="dxa"/>
          </w:tcPr>
          <w:p w14:paraId="220A58A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VGG-16 Accuracy: 0.9308</w:t>
            </w:r>
          </w:p>
        </w:tc>
      </w:tr>
      <w:tr w:rsidR="00456A03" w:rsidRPr="000E08AC" w14:paraId="3D992583" w14:textId="77777777" w:rsidTr="00BC0809">
        <w:tc>
          <w:tcPr>
            <w:tcW w:w="1435" w:type="dxa"/>
          </w:tcPr>
          <w:p w14:paraId="7E449DF0" w14:textId="3FCB4041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oy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y&lt;/Author&gt;&lt;Year&gt;2020&lt;/Year&gt;&lt;RecNum&gt;776&lt;/RecNum&gt;&lt;DisplayText&gt;[126]&lt;/DisplayText&gt;&lt;record&gt;&lt;rec-number&gt;776&lt;/rec-number&gt;&lt;foreign-keys&gt;&lt;key app="EN" db-id="d5fvart06xa225ewwew52dzrfvstpzt5e95w" timestamp="1593268692" guid="f0ba7089-9857-4078-92a6-0bc6e508211e"&gt;776&lt;/key&gt;&lt;/foreign-keys&gt;&lt;ref-type name="Journal Article"&gt;17&lt;/ref-type&gt;&lt;contributors&gt;&lt;authors&gt;&lt;author&gt;Roy, S.&lt;/author&gt;&lt;author&gt;Menapace, W.&lt;/author&gt;&lt;author&gt;Oei, S.&lt;/author&gt;&lt;author&gt;Luijten, B.&lt;/author&gt;&lt;author&gt;Fini, E.&lt;/author&gt;&lt;author&gt;Saltori, C.&lt;/author&gt;&lt;author&gt;Huijben, I.&lt;/author&gt;&lt;author&gt;Chennakeshava, N.&lt;/author&gt;&lt;author&gt;Mento, F.&lt;/author&gt;&lt;author&gt;Sentelli, A.&lt;/author&gt;&lt;author&gt;Peschiera, E.&lt;/author&gt;&lt;author&gt;Trevisan, R.&lt;/author&gt;&lt;author&gt;Maschietto, G.&lt;/author&gt;&lt;author&gt;Torri, E.&lt;/author&gt;&lt;author&gt;Inchingolo, R.&lt;/author&gt;&lt;author&gt;Smargiassi, A.&lt;/author&gt;&lt;author&gt;Soldati, G.&lt;/author&gt;&lt;author&gt;Rota, P.&lt;/author&gt;&lt;author&gt;Passerini, A.&lt;/author&gt;&lt;author&gt;Van Sloun, R. J. G.&lt;/author&gt;&lt;author&gt;Ricci, E.&lt;/author&gt;&lt;author&gt;Demi, L.&lt;/author&gt;&lt;/authors&gt;&lt;/contributors&gt;&lt;titles&gt;&lt;title&gt;Deep learning for classification and localization of COVID-19 markers in point-of-care lung ultrasound&lt;/title&gt;&lt;secondary-title&gt;IEEE Trans Med Imaging&lt;/secondary-title&gt;&lt;alt-title&gt;IEEE transactions on medical imaging&lt;/alt-title&gt;&lt;/titles&gt;&lt;alt-periodical&gt;&lt;full-title&gt;IEEE Transactions on Medical Imaging&lt;/full-title&gt;&lt;/alt-periodical&gt;&lt;edition&gt;2020/05/15&lt;/edition&gt;&lt;dates&gt;&lt;year&gt;2020&lt;/year&gt;&lt;pub-dates&gt;&lt;date&gt;May 14&lt;/date&gt;&lt;/pub-dates&gt;&lt;/dates&gt;&lt;isbn&gt;0278-0062&lt;/isbn&gt;&lt;accession-num&gt;32406829&lt;/accession-num&gt;&lt;urls&gt;&lt;/urls&gt;&lt;electronic-resource-num&gt;10.1109/tmi.2020.2994459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296BF0A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tect COVID-19 from lung ultrasonography (LUS) images.</w:t>
            </w:r>
          </w:p>
        </w:tc>
        <w:tc>
          <w:tcPr>
            <w:tcW w:w="1190" w:type="dxa"/>
          </w:tcPr>
          <w:p w14:paraId="2CFC402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ung Ultrasound</w:t>
            </w:r>
          </w:p>
        </w:tc>
        <w:tc>
          <w:tcPr>
            <w:tcW w:w="1890" w:type="dxa"/>
          </w:tcPr>
          <w:p w14:paraId="64364AA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277 LUS from 35 patients</w:t>
            </w:r>
          </w:p>
        </w:tc>
        <w:tc>
          <w:tcPr>
            <w:tcW w:w="1530" w:type="dxa"/>
          </w:tcPr>
          <w:p w14:paraId="11DA8F6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ep network, derived from Spatial Transformer Networks.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+Reg-STN+SORD</w:t>
            </w:r>
            <w:proofErr w:type="spellEnd"/>
          </w:p>
        </w:tc>
        <w:tc>
          <w:tcPr>
            <w:tcW w:w="1620" w:type="dxa"/>
          </w:tcPr>
          <w:p w14:paraId="08BC5F1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verage F1-Score is 71.4</w:t>
            </w:r>
          </w:p>
        </w:tc>
      </w:tr>
      <w:tr w:rsidR="00456A03" w:rsidRPr="000E08AC" w14:paraId="70F3C1FF" w14:textId="77777777" w:rsidTr="00BC0809">
        <w:tc>
          <w:tcPr>
            <w:tcW w:w="1435" w:type="dxa"/>
          </w:tcPr>
          <w:p w14:paraId="3740EDDA" w14:textId="54185375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aiz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iz&lt;/Author&gt;&lt;Year&gt;2020&lt;/Year&gt;&lt;RecNum&gt;663&lt;/RecNum&gt;&lt;DisplayText&gt;[127]&lt;/DisplayText&gt;&lt;record&gt;&lt;rec-number&gt;663&lt;/rec-number&gt;&lt;foreign-keys&gt;&lt;key app="EN" db-id="d5fvart06xa225ewwew52dzrfvstpzt5e95w" timestamp="1593268473" guid="e53e6ee4-f73a-4fe9-9428-e63987c80863"&gt;663&lt;/key&gt;&lt;/foreign-keys&gt;&lt;ref-type name="Journal Article"&gt;17&lt;/ref-type&gt;&lt;contributors&gt;&lt;authors&gt;&lt;author&gt;Saiz, F. A.&lt;/author&gt;&lt;author&gt;Barandiaran, I.&lt;/author&gt;&lt;/authors&gt;&lt;/contributors&gt;&lt;titles&gt;&lt;title&gt;COVID-19 Detection in Chest X-ray Images using a Deep Learning Approach&lt;/title&gt;&lt;secondary-title&gt;International Journal of Interactive Multimedia and Artificial Intelligence&lt;/secondary-title&gt;&lt;/titles&gt;&lt;periodical&gt;&lt;full-title&gt;International Journal of Interactive Multimedia and Artificial Intelligence&lt;/full-title&gt;&lt;/periodical&gt;&lt;pages&gt;11-14&lt;/pages&gt;&lt;volume&gt;6&lt;/volume&gt;&lt;number&gt;2&lt;/number&gt;&lt;dates&gt;&lt;year&gt;2020&lt;/year&gt;&lt;pub-dates&gt;&lt;date&gt;Jun&lt;/date&gt;&lt;/pub-dates&gt;&lt;/dates&gt;&lt;isbn&gt;1989-1660&lt;/isbn&gt;&lt;accession-num&gt;WOS:000537469200003&lt;/accession-num&gt;&lt;urls&gt;&lt;related-urls&gt;&lt;url&gt;&amp;lt;Go to ISI&amp;gt;://WOS:000537469200003&lt;/url&gt;&lt;/related-urls&gt;&lt;/urls&gt;&lt;electronic-resource-num&gt;10.9781/ijimai.2020.04.003&lt;/electronic-resource-num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2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50F1A72D" w14:textId="4357EFA0" w:rsidR="00456A03" w:rsidRPr="000E08AC" w:rsidRDefault="00761889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o develop a quick method to detect COVID-19 in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using deep learning technique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61A74129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87BBD9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1500 images (non-infected patients, infected with COVID-19, and pneumonia)</w:t>
            </w:r>
          </w:p>
        </w:tc>
        <w:tc>
          <w:tcPr>
            <w:tcW w:w="1530" w:type="dxa"/>
          </w:tcPr>
          <w:p w14:paraId="6E25928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ep convolutional neural network (Feature extraction done using VGG-16)</w:t>
            </w:r>
          </w:p>
        </w:tc>
        <w:tc>
          <w:tcPr>
            <w:tcW w:w="1620" w:type="dxa"/>
          </w:tcPr>
          <w:p w14:paraId="3272961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94.92% of sensibility and 92.00% of specificity in COVID-19 detection</w:t>
            </w:r>
          </w:p>
        </w:tc>
      </w:tr>
      <w:tr w:rsidR="00456A03" w:rsidRPr="000E08AC" w14:paraId="698272A5" w14:textId="77777777" w:rsidTr="00BC0809">
        <w:tc>
          <w:tcPr>
            <w:tcW w:w="1435" w:type="dxa"/>
          </w:tcPr>
          <w:p w14:paraId="526639D7" w14:textId="4B4F7E43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ingh 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RecNum&gt;688&lt;/RecNum&gt;&lt;DisplayText&gt;[128]&lt;/DisplayText&gt;&lt;record&gt;&lt;rec-number&gt;688&lt;/rec-number&gt;&lt;foreign-keys&gt;&lt;key app="EN" db-id="d5fvart06xa225ewwew52dzrfvstpzt5e95w" timestamp="1593268473" guid="877e1adc-cf16-4f3a-a190-cb2035f32226"&gt;688&lt;/key&gt;&lt;/foreign-keys&gt;&lt;ref-type name="Journal Article"&gt;17&lt;/ref-type&gt;&lt;contributors&gt;&lt;authors&gt;&lt;author&gt;Singh, D.&lt;/author&gt;&lt;author&gt;Kumar, V.&lt;/author&gt;&lt;author&gt;Vaishali,&lt;/author&gt;&lt;author&gt;Kaur, M.&lt;/author&gt;&lt;/authors&gt;&lt;/contributors&gt;&lt;titles&gt;&lt;title&gt;Classification of COVID-19 patients from chest CT images using multi-objective differential evolution-based convolutional neural networks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/dates&gt;&lt;isbn&gt;0934-9723&lt;/isbn&gt;&lt;accession-num&gt;WOS:000529003700001&lt;/accession-num&gt;&lt;urls&gt;&lt;related-urls&gt;&lt;url&gt;&amp;lt;Go to ISI&amp;gt;://WOS:000529003700001&lt;/url&gt;&lt;/related-urls&gt;&lt;/urls&gt;&lt;electronic-resource-num&gt;10.1007/s10096-020-03901-z&lt;/electronic-resource-num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6C5BDA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classify the COVID-19-infected patients as infected (positive) or not (Negative).</w:t>
            </w:r>
          </w:p>
        </w:tc>
        <w:tc>
          <w:tcPr>
            <w:tcW w:w="1190" w:type="dxa"/>
          </w:tcPr>
          <w:p w14:paraId="5B09939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1971207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1530" w:type="dxa"/>
          </w:tcPr>
          <w:p w14:paraId="23F6553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-objective differential evolution (MODE)-based Convolutional neural networks (CNN)</w:t>
            </w:r>
          </w:p>
        </w:tc>
        <w:tc>
          <w:tcPr>
            <w:tcW w:w="1620" w:type="dxa"/>
          </w:tcPr>
          <w:p w14:paraId="3C2EC68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</w:tr>
      <w:tr w:rsidR="00456A03" w:rsidRPr="000E08AC" w14:paraId="0240AEC2" w14:textId="77777777" w:rsidTr="00BC0809">
        <w:tc>
          <w:tcPr>
            <w:tcW w:w="1435" w:type="dxa"/>
          </w:tcPr>
          <w:p w14:paraId="4C7502BA" w14:textId="2DDD0AA1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ingh 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20&lt;/Year&gt;&lt;RecNum&gt;716&lt;/RecNum&gt;&lt;DisplayText&gt;[97]&lt;/DisplayText&gt;&lt;record&gt;&lt;rec-number&gt;716&lt;/rec-number&gt;&lt;foreign-keys&gt;&lt;key app="EN" db-id="d5fvart06xa225ewwew52dzrfvstpzt5e95w" timestamp="1593268473" guid="7520dde9-52eb-4cd8-b7d3-e28cd2652a92"&gt;716&lt;/key&gt;&lt;/foreign-keys&gt;&lt;ref-type name="Journal Article"&gt;17&lt;/ref-type&gt;&lt;contributors&gt;&lt;authors&gt;&lt;author&gt;Singh, K. K.&lt;/author&gt;&lt;author&gt;Siddhartha, M.&lt;/author&gt;&lt;author&gt;Singh, A.&lt;/author&gt;&lt;/authors&gt;&lt;/contributors&gt;&lt;titles&gt;&lt;title&gt;Diagnosis of Coronavirus Disease (COVID-19) from Chest X-Ray images using modified XceptionNet&lt;/title&gt;&lt;secondary-title&gt;Romanian Journal of Information Science and Technology&lt;/secondary-title&gt;&lt;/titles&gt;&lt;periodical&gt;&lt;full-title&gt;Romanian Journal of Information Science and Technology&lt;/full-title&gt;&lt;/periodical&gt;&lt;pages&gt;S91-S105&lt;/pages&gt;&lt;volume&gt;23&lt;/volume&gt;&lt;dates&gt;&lt;year&gt;2020&lt;/year&gt;&lt;/dates&gt;&lt;isbn&gt;1453-8245&lt;/isbn&gt;&lt;accession-num&gt;WOS:000537095200009&lt;/accession-num&gt;&lt;urls&gt;&lt;related-urls&gt;&lt;url&gt;&amp;lt;Go to ISI&amp;gt;://WOS:000537095200009&lt;/url&gt;&lt;/related-urls&gt;&lt;/urls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FF66AC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build a deep learning model for detection of COVID-19 from chest image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6B6BC3B0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203F1DE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he dataset consists of 1419 images comprising 132 images of COVID cases, 619 cases of viral pneumonia and 668 healthy cases</w:t>
            </w:r>
          </w:p>
        </w:tc>
        <w:tc>
          <w:tcPr>
            <w:tcW w:w="1530" w:type="dxa"/>
          </w:tcPr>
          <w:p w14:paraId="306A7D7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ceptionNet</w:t>
            </w:r>
            <w:proofErr w:type="spellEnd"/>
          </w:p>
        </w:tc>
        <w:tc>
          <w:tcPr>
            <w:tcW w:w="1620" w:type="dxa"/>
          </w:tcPr>
          <w:p w14:paraId="005CC6B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tection of COVID-19 Accuracy is reported as 95.80% </w:t>
            </w:r>
          </w:p>
        </w:tc>
      </w:tr>
      <w:tr w:rsidR="00456A03" w:rsidRPr="000E08AC" w14:paraId="6F373B03" w14:textId="77777777" w:rsidTr="00BC0809">
        <w:tc>
          <w:tcPr>
            <w:tcW w:w="1435" w:type="dxa"/>
          </w:tcPr>
          <w:p w14:paraId="067CEC26" w14:textId="1CC0988D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ong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5nPC9BdXRob3I+PFllYXI+MjAyMDwvWWVhcj48UmVj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xLTk8L3BhZ2VzPjxlZGl0aW9uPjIwMjAvMDYvMjM8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5nPC9BdXRob3I+PFllYXI+MjAyMDwvWWVhcj48UmVj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xLTk8L3BhZ2VzPjxlZGl0aW9uPjIwMjAvMDYvMjM8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017C1AF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identify COVID-19 pneumonia patients in real time using CT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1123B0B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213F2E0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 total of 201 patients that includes 98 patients with confirmed COVID-19 pneumonia (positive), and 103 patients with confirmed non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pneumonia (negative))</w:t>
            </w:r>
          </w:p>
        </w:tc>
        <w:tc>
          <w:tcPr>
            <w:tcW w:w="1530" w:type="dxa"/>
          </w:tcPr>
          <w:p w14:paraId="0FD62342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antic features from the CT images extracted by bi-directional generative adversarial network (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BigBiGAN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ar classifier used as the end model</w:t>
            </w:r>
          </w:p>
        </w:tc>
        <w:tc>
          <w:tcPr>
            <w:tcW w:w="1620" w:type="dxa"/>
          </w:tcPr>
          <w:p w14:paraId="2513447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C: 0.972</w:t>
            </w:r>
          </w:p>
        </w:tc>
      </w:tr>
      <w:tr w:rsidR="00456A03" w:rsidRPr="000E08AC" w14:paraId="33719844" w14:textId="77777777" w:rsidTr="00BC0809">
        <w:tc>
          <w:tcPr>
            <w:tcW w:w="1435" w:type="dxa"/>
          </w:tcPr>
          <w:p w14:paraId="34DFC67F" w14:textId="3EFB21B8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gacar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8SfYcOnYXI8L0F1dGhvcj48WWVhcj4yMDIwPC9ZZWFy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8SfYcOnYXI8L0F1dGhvcj48WWVhcj4yMDIwPC9ZZWFy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101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07CEB8E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differentiate between coronavirus, pneumonia, and normal using deep learning. </w:t>
            </w:r>
          </w:p>
        </w:tc>
        <w:tc>
          <w:tcPr>
            <w:tcW w:w="1190" w:type="dxa"/>
          </w:tcPr>
          <w:p w14:paraId="20982354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079003D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tal 458 Images. 295 images in COVID-19 class. Normal class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are 65 in total, and pneumonia class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are 98</w:t>
            </w:r>
          </w:p>
        </w:tc>
        <w:tc>
          <w:tcPr>
            <w:tcW w:w="1530" w:type="dxa"/>
          </w:tcPr>
          <w:p w14:paraId="3AF01D0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upport V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ector Machines as the end model</w:t>
            </w:r>
          </w:p>
        </w:tc>
        <w:tc>
          <w:tcPr>
            <w:tcW w:w="1620" w:type="dxa"/>
          </w:tcPr>
          <w:p w14:paraId="2896922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verall classification rate was 99.27%</w:t>
            </w:r>
          </w:p>
        </w:tc>
      </w:tr>
      <w:tr w:rsidR="00456A03" w:rsidRPr="000E08AC" w14:paraId="22140340" w14:textId="77777777" w:rsidTr="00BC0809">
        <w:tc>
          <w:tcPr>
            <w:tcW w:w="1435" w:type="dxa"/>
            <w:shd w:val="clear" w:color="auto" w:fill="FFFFFF" w:themeFill="background1"/>
          </w:tcPr>
          <w:p w14:paraId="27EB4817" w14:textId="64D8D3A2" w:rsidR="00456A03" w:rsidRPr="000E08AC" w:rsidRDefault="008449E0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Ozturk</w:t>
            </w:r>
            <w:proofErr w:type="spellEnd"/>
            <w:r w:rsidR="00086DB6" w:rsidRPr="008813E9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B04B82" w:rsidRPr="008813E9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8813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nR1cms8L0F1dGhvcj48WWVhcj4yMDIwPC9ZZWFyPjxS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</w:fldData>
              </w:fldChar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nR1cms8L0F1dGhvcj48WWVhcj4yMDIwPC9ZZWFyPjxS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</w:fldData>
              </w:fldChar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8813E9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456A03" w:rsidRPr="008813E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881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0839569A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develop a model for automatic COVID-19 detection using raw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1ABC06EC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8DE19D6" w14:textId="77777777" w:rsidR="00761889" w:rsidRDefault="00761889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used from two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sources.</w:t>
            </w:r>
          </w:p>
          <w:p w14:paraId="3A624F52" w14:textId="13C3D973" w:rsidR="00456A03" w:rsidRPr="000E08AC" w:rsidRDefault="00761889" w:rsidP="0076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1: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127 COVID-19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urce 2: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500 no-findings and 500 pneumonia class frontal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X-Ray image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</w:p>
        </w:tc>
        <w:tc>
          <w:tcPr>
            <w:tcW w:w="1530" w:type="dxa"/>
          </w:tcPr>
          <w:p w14:paraId="6889D07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arkCovid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for classification. (Built on top of deep neural network model Darknet-19)</w:t>
            </w:r>
          </w:p>
        </w:tc>
        <w:tc>
          <w:tcPr>
            <w:tcW w:w="1620" w:type="dxa"/>
          </w:tcPr>
          <w:p w14:paraId="0A0FFAC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ccuracy of 98.08% for binary classes and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ccuracy of 87.02% for multi-class cases</w:t>
            </w:r>
          </w:p>
        </w:tc>
      </w:tr>
      <w:tr w:rsidR="00456A03" w:rsidRPr="000E08AC" w14:paraId="25C011D4" w14:textId="77777777" w:rsidTr="00BC0809">
        <w:tc>
          <w:tcPr>
            <w:tcW w:w="1435" w:type="dxa"/>
          </w:tcPr>
          <w:p w14:paraId="74CD841D" w14:textId="5AA6D2B2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uncer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W5jZXI8L0F1dGhvcj48WWVhcj4yMDIwPC9ZZWFyPjxS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W5jZXI8L0F1dGhvcj48WWVhcj4yMDIwPC9ZZWFyPjxS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0B5252E3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automatically detect COVID-19.</w:t>
            </w:r>
          </w:p>
        </w:tc>
        <w:tc>
          <w:tcPr>
            <w:tcW w:w="1190" w:type="dxa"/>
          </w:tcPr>
          <w:p w14:paraId="704275CD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40AE212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tal of 234 healthy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chest images</w:t>
            </w:r>
          </w:p>
        </w:tc>
        <w:tc>
          <w:tcPr>
            <w:tcW w:w="1530" w:type="dxa"/>
          </w:tcPr>
          <w:p w14:paraId="733B7DCE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620" w:type="dxa"/>
          </w:tcPr>
          <w:p w14:paraId="4C564C7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VM classifier achieved 100.0% classification accuracy by using 10-fold cross-validation</w:t>
            </w:r>
          </w:p>
        </w:tc>
      </w:tr>
      <w:tr w:rsidR="00456A03" w:rsidRPr="000E08AC" w14:paraId="3218D2A2" w14:textId="77777777" w:rsidTr="00BC0809">
        <w:tc>
          <w:tcPr>
            <w:tcW w:w="1435" w:type="dxa"/>
          </w:tcPr>
          <w:p w14:paraId="5478A604" w14:textId="5DED8C7E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Ucar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car&lt;/Author&gt;&lt;Year&gt;2020&lt;/Year&gt;&lt;RecNum&gt;603&lt;/RecNum&gt;&lt;DisplayText&gt;[102]&lt;/DisplayText&gt;&lt;record&gt;&lt;rec-number&gt;603&lt;/rec-number&gt;&lt;foreign-keys&gt;&lt;key app="EN" db-id="d5fvart06xa225ewwew52dzrfvstpzt5e95w" timestamp="1593268199" guid="8adf4ceb-45aa-4729-a80a-c4f595fc55ff"&gt;603&lt;/key&gt;&lt;/foreign-keys&gt;&lt;ref-type name="Journal Article"&gt;17&lt;/ref-type&gt;&lt;contributors&gt;&lt;authors&gt;&lt;author&gt;Ucar, Ferhat&lt;/author&gt;&lt;author&gt;Korkmaz, Deniz&lt;/author&gt;&lt;/authors&gt;&lt;/contributors&gt;&lt;auth-address&gt;Firat University, Faculty of Technology, Department of Electrical and Electronics Engineering, Elazig 23119, Turkey&amp;#xD;Malatya Turgut Ozal University, Faculty of Engineering and Natural Sciences, Department of Electrical Engineering, Malatya 44210, Turkey&lt;/auth-address&gt;&lt;titles&gt;&lt;title&gt;COVIDiagnosis-Net: Deep Bayes-SqueezeNet based diagnosis of the coronavirus disease 2019 (COVID-19) from X-ray images&lt;/title&gt;&lt;secondary-title&gt;Medical Hypotheses&lt;/secondary-title&gt;&lt;/titles&gt;&lt;periodical&gt;&lt;full-title&gt;Medical Hypotheses&lt;/full-title&gt;&lt;/periodical&gt;&lt;pages&gt;N.PAG-N.PAG&lt;/pages&gt;&lt;volume&gt;140&lt;/volume&gt;&lt;dates&gt;&lt;year&gt;2020&lt;/year&gt;&lt;/dates&gt;&lt;pub-location&gt;New York, New York&lt;/pub-location&gt;&lt;publisher&gt;Elsevier B.V.&lt;/publisher&gt;&lt;isbn&gt;0306-9877&lt;/isbn&gt;&lt;accession-num&gt;143703160. Language: English. Entry Date: In Process. Revision Date: 20200617. Publication Type: journal article. Journal Subset: Biomedical&lt;/accession-num&gt;&lt;urls&gt;&lt;related-urls&gt;&lt;url&gt;http://libproxy.uams.edu/login?url=http://search.ebscohost.com/login.aspx?direct=true&amp;amp;db=ccm&amp;amp;AN=143703160&amp;amp;site=ehost-live&amp;amp;scope=site&lt;/url&gt;&lt;/related-urls&gt;&lt;/urls&gt;&lt;electronic-resource-num&gt;10.1016/j.mehy.2020.109761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385C38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velop an intelligent diagnosis system for COVID-19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2DAB680A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23C3187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5949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osteroanterior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chest radiography images for 2839 patient cases from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VIDx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database. The dataset includes 1583 normal, 4290 pneumonia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76 COVID-19 infection cases</w:t>
            </w:r>
          </w:p>
        </w:tc>
        <w:tc>
          <w:tcPr>
            <w:tcW w:w="1530" w:type="dxa"/>
          </w:tcPr>
          <w:p w14:paraId="0E8F002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iagnosis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-Net, based on deep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qu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eezeNet</w:t>
            </w:r>
            <w:proofErr w:type="spellEnd"/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with Bayes optimization</w:t>
            </w:r>
          </w:p>
        </w:tc>
        <w:tc>
          <w:tcPr>
            <w:tcW w:w="1620" w:type="dxa"/>
          </w:tcPr>
          <w:p w14:paraId="1F058700" w14:textId="34930E1A" w:rsidR="00456A03" w:rsidRPr="000E08AC" w:rsidRDefault="00820EC5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 in diagnosing COVID-19 was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456A03" w:rsidRPr="000E08AC" w14:paraId="4C7CB656" w14:textId="77777777" w:rsidTr="00BC0809">
        <w:tc>
          <w:tcPr>
            <w:tcW w:w="1435" w:type="dxa"/>
          </w:tcPr>
          <w:p w14:paraId="7D555D33" w14:textId="095C18F1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Vaid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id&lt;/Author&gt;&lt;RecNum&gt;667&lt;/RecNum&gt;&lt;DisplayText&gt;[103]&lt;/DisplayText&gt;&lt;record&gt;&lt;rec-number&gt;667&lt;/rec-number&gt;&lt;foreign-keys&gt;&lt;key app="EN" db-id="d5fvart06xa225ewwew52dzrfvstpzt5e95w" timestamp="1593268473" guid="fa0ee297-c768-413e-aa55-a20f30a654f2"&gt;667&lt;/key&gt;&lt;/foreign-keys&gt;&lt;ref-type name="Journal Article"&gt;17&lt;/ref-type&gt;&lt;contributors&gt;&lt;authors&gt;&lt;author&gt;Vaid, S.&lt;/author&gt;&lt;author&gt;Kalantar, R.&lt;/author&gt;&lt;author&gt;Bhandari, M.&lt;/author&gt;&lt;/authors&gt;&lt;/contributors&gt;&lt;titles&gt;&lt;title&gt;Deep learning COVID-19 detection bias: accuracy through artificial intelligence&lt;/title&gt;&lt;secondary-title&gt;International Orthopaedics&lt;/secondary-title&gt;&lt;/titles&gt;&lt;periodical&gt;&lt;full-title&gt;International Orthopaedics&lt;/full-title&gt;&lt;/periodical&gt;&lt;dates&gt;&lt;/dates&gt;&lt;isbn&gt;0341-2695&lt;/isbn&gt;&lt;accession-num&gt;WOS:000535872900001&lt;/accession-num&gt;&lt;urls&gt;&lt;related-urls&gt;&lt;url&gt;&amp;lt;Go to ISI&amp;gt;://WOS:000535872900001&lt;/url&gt;&lt;/related-urls&gt;&lt;/urls&gt;&lt;electronic-resource-num&gt;10.1007/s00264-020-04609-7&lt;/electronic-resource-num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EE57140" w14:textId="77777777" w:rsidR="00456A03" w:rsidRPr="000E08AC" w:rsidRDefault="00C8668D" w:rsidP="00C86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precisely predict COVID-1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9 positive cases from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scans.</w:t>
            </w:r>
          </w:p>
        </w:tc>
        <w:tc>
          <w:tcPr>
            <w:tcW w:w="1190" w:type="dxa"/>
          </w:tcPr>
          <w:p w14:paraId="53368AAD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E72F44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images from 181 patients</w:t>
            </w:r>
          </w:p>
        </w:tc>
        <w:tc>
          <w:tcPr>
            <w:tcW w:w="1530" w:type="dxa"/>
          </w:tcPr>
          <w:p w14:paraId="4B13059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ep learning model relying on convolutional neural networks</w:t>
            </w:r>
          </w:p>
        </w:tc>
        <w:tc>
          <w:tcPr>
            <w:tcW w:w="1620" w:type="dxa"/>
          </w:tcPr>
          <w:p w14:paraId="33C94C31" w14:textId="506191C9" w:rsidR="00456A03" w:rsidRPr="000E08AC" w:rsidRDefault="00AD7639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 in diagnosing COVID-19 was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456A03" w:rsidRPr="000E08AC" w14:paraId="0D0A0D13" w14:textId="77777777" w:rsidTr="00BC0809">
        <w:tc>
          <w:tcPr>
            <w:tcW w:w="1435" w:type="dxa"/>
          </w:tcPr>
          <w:p w14:paraId="676BE678" w14:textId="55FB6C20" w:rsidR="00456A03" w:rsidRPr="000E08AC" w:rsidRDefault="00B04B8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Waheed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heed&lt;/Author&gt;&lt;Year&gt;2020&lt;/Year&gt;&lt;RecNum&gt;714&lt;/RecNum&gt;&lt;DisplayText&gt;[104]&lt;/DisplayText&gt;&lt;record&gt;&lt;rec-number&gt;714&lt;/rec-number&gt;&lt;foreign-keys&gt;&lt;key app="EN" db-id="d5fvart06xa225ewwew52dzrfvstpzt5e95w" timestamp="1593268473" guid="7479683a-1255-46c8-91ab-c012a39397af"&gt;714&lt;/key&gt;&lt;/foreign-keys&gt;&lt;ref-type name="Journal Article"&gt;17&lt;/ref-type&gt;&lt;contributors&gt;&lt;authors&gt;&lt;author&gt;Waheed, A.&lt;/author&gt;&lt;author&gt;Goyal, M.&lt;/author&gt;&lt;author&gt;Gupta, D.&lt;/author&gt;&lt;author&gt;Khanna, A.&lt;/author&gt;&lt;author&gt;Al-Turjman, F.&lt;/author&gt;&lt;author&gt;Pinheiro, P. R.&lt;/author&gt;&lt;/authors&gt;&lt;/contributors&gt;&lt;titles&gt;&lt;title&gt;CovidGAN: Data Augmentation Using Auxiliary Classifier GAN for Improved Covid-19 Detection&lt;/title&gt;&lt;secondary-title&gt;Ieee Access&lt;/secondary-title&gt;&lt;/titles&gt;&lt;periodical&gt;&lt;full-title&gt;IEEE Access&lt;/full-title&gt;&lt;/periodical&gt;&lt;pages&gt;91916-91923&lt;/pages&gt;&lt;volume&gt;8&lt;/volume&gt;&lt;dates&gt;&lt;year&gt;2020&lt;/year&gt;&lt;/dates&gt;&lt;isbn&gt;2169-3536&lt;/isbn&gt;&lt;accession-num&gt;WOS:000538738800021&lt;/accession-num&gt;&lt;urls&gt;&lt;related-urls&gt;&lt;url&gt;&amp;lt;Go to ISI&amp;gt;://WOS:000538738800021&lt;/url&gt;&lt;/related-urls&gt;&lt;/urls&gt;&lt;electronic-resource-num&gt;10.1109/access.2020.2994762&lt;/electronic-resource-num&gt;&lt;/record&gt;&lt;/Cite&gt;&lt;/EndNote&gt;</w:instrTex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456A03"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56A03"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317572A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To generate synthetic 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(CXR) images and demonstrate that the synthetic images produced from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vidGAN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nd can be utilized to enhance the performance of </w:t>
            </w:r>
            <w:r w:rsidR="009E3972" w:rsidRPr="000E08AC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01BBF0BF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220F89D5" w14:textId="0658BAE3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1124 CXR images. More precisely, there are 403 images </w:t>
            </w:r>
            <w:r w:rsidR="00E6620D">
              <w:rPr>
                <w:rFonts w:ascii="Times New Roman" w:hAnsi="Times New Roman" w:cs="Times New Roman"/>
                <w:sz w:val="24"/>
                <w:szCs w:val="24"/>
              </w:rPr>
              <w:t>of COVID-CXR and 721 images of n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rmal-CXR</w:t>
            </w:r>
          </w:p>
        </w:tc>
        <w:tc>
          <w:tcPr>
            <w:tcW w:w="1530" w:type="dxa"/>
          </w:tcPr>
          <w:p w14:paraId="49277DE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-AD CNN-SA</w:t>
            </w:r>
          </w:p>
        </w:tc>
        <w:tc>
          <w:tcPr>
            <w:tcW w:w="1620" w:type="dxa"/>
          </w:tcPr>
          <w:p w14:paraId="0B17043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VID-19 detection accuracy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-AD: Accuracy 85% CNN-SA: Accuracy 95%</w:t>
            </w:r>
          </w:p>
        </w:tc>
      </w:tr>
      <w:tr w:rsidR="00456A03" w:rsidRPr="000E08AC" w14:paraId="317EA7FD" w14:textId="77777777" w:rsidTr="00BC0809">
        <w:tc>
          <w:tcPr>
            <w:tcW w:w="1435" w:type="dxa"/>
          </w:tcPr>
          <w:p w14:paraId="55A449DF" w14:textId="23ED6BF2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Warman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rman&lt;/Author&gt;&lt;Year&gt;2020&lt;/Year&gt;&lt;RecNum&gt;921&lt;/RecNum&gt;&lt;DisplayText&gt;[105]&lt;/DisplayText&gt;&lt;record&gt;&lt;rec-number&gt;921&lt;/rec-number&gt;&lt;foreign-keys&gt;&lt;key app="EN" db-id="d5fvart06xa225ewwew52dzrfvstpzt5e95w" timestamp="1593268693" guid="ba091dc4-cc6e-45ba-a959-f31f4c258465"&gt;921&lt;/key&gt;&lt;/foreign-keys&gt;&lt;ref-type name="Journal Article"&gt;17&lt;/ref-type&gt;&lt;contributors&gt;&lt;authors&gt;&lt;author&gt;Warman, A.&lt;/author&gt;&lt;author&gt;Warman, P.&lt;/author&gt;&lt;author&gt;Sharma, A.&lt;/author&gt;&lt;author&gt;Parikh, P.&lt;/author&gt;&lt;author&gt;Warman, R.&lt;/author&gt;&lt;author&gt;Viswanadhan, N.&lt;/author&gt;&lt;author&gt;Chen, L.&lt;/author&gt;&lt;author&gt;Mohapatra, S.&lt;/author&gt;&lt;author&gt;Mohapatra, S.&lt;/author&gt;&lt;author&gt;Sapiro, G.&lt;/author&gt;&lt;/authors&gt;&lt;/contributors&gt;&lt;titles&gt;&lt;title&gt;Interpretable Artificial Intelligence for COVID-19 Diagnosis from Chest CT Reveals Specificity of Ground-Glass Opacitie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18&lt;/date&gt;&lt;/pub-dates&gt;&lt;/dates&gt;&lt;accession-num&gt;32511545&lt;/accession-num&gt;&lt;urls&gt;&lt;/urls&gt;&lt;custom2&gt;PMC7274226&lt;/custom2&gt;&lt;electronic-resource-num&gt;10.1101/2020.05.16.20103408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1AB2E42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effectively diagnose COVID-19 using artificial intelligence, instead of or in addition to reverse transcription-polymerase chain reaction (RT-PCR), can improve widespread COVID-19 detection and resource allocation.</w:t>
            </w:r>
          </w:p>
        </w:tc>
        <w:tc>
          <w:tcPr>
            <w:tcW w:w="1190" w:type="dxa"/>
          </w:tcPr>
          <w:p w14:paraId="5BE7747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596C2AA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904 axial lung window CT slices from 338 patients in 17 countries.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his includes 606 images from COVID-19 positive patients, 224 images of variety of other pulmonary diseases, and 74 ima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ges of normal patients</w:t>
            </w:r>
          </w:p>
        </w:tc>
        <w:tc>
          <w:tcPr>
            <w:tcW w:w="1530" w:type="dxa"/>
          </w:tcPr>
          <w:p w14:paraId="25AD740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ep learning model co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mbined with decision tree model</w:t>
            </w:r>
          </w:p>
        </w:tc>
        <w:tc>
          <w:tcPr>
            <w:tcW w:w="1620" w:type="dxa"/>
          </w:tcPr>
          <w:p w14:paraId="03F15C36" w14:textId="46F285A0" w:rsidR="00D30E1C" w:rsidRPr="00D30E1C" w:rsidRDefault="00456A03" w:rsidP="00D30E1C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On an independent test of 219 images from COVID-19 positive, a variety of pneumonia, and healthy patients, the model predicted COVID-19 diagnoses with an </w:t>
            </w:r>
            <w:r w:rsidRPr="00D3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 of 96.80 %.</w:t>
            </w:r>
            <w:r w:rsidR="00B04B82" w:rsidRPr="00D3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3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 an independent test of 34 images from asymptomatic COVID-19 </w:t>
            </w:r>
            <w:r w:rsidRPr="00D3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ositive patient</w:t>
            </w:r>
            <w:r w:rsidR="00D30E1C" w:rsidRPr="00D30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, model achieved an accuracy of 97.06%</w:t>
            </w:r>
          </w:p>
          <w:p w14:paraId="0A491A32" w14:textId="27933BD9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A03" w:rsidRPr="000E08AC" w14:paraId="1BF903E2" w14:textId="77777777" w:rsidTr="00BC0809">
        <w:tc>
          <w:tcPr>
            <w:tcW w:w="1435" w:type="dxa"/>
          </w:tcPr>
          <w:p w14:paraId="62FF54BF" w14:textId="1730B77A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u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jA8L1llYXI+PFJlY051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jA8L1llYXI+PFJlY051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78631A4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velop a deep learning-based method to assist radiologists to fast and accurately identify patients with COVID-19 by CT images.</w:t>
            </w:r>
          </w:p>
        </w:tc>
        <w:tc>
          <w:tcPr>
            <w:tcW w:w="1190" w:type="dxa"/>
          </w:tcPr>
          <w:p w14:paraId="0CF4B99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237FAF2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 images of 495 patient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s from three hospitals in China</w:t>
            </w:r>
          </w:p>
        </w:tc>
        <w:tc>
          <w:tcPr>
            <w:tcW w:w="1530" w:type="dxa"/>
          </w:tcPr>
          <w:p w14:paraId="746ECC2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-view deep learning fusion (Based on ResNet50 architecture)</w:t>
            </w:r>
          </w:p>
        </w:tc>
        <w:tc>
          <w:tcPr>
            <w:tcW w:w="1620" w:type="dxa"/>
          </w:tcPr>
          <w:p w14:paraId="599AA00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 of 0.819</w:t>
            </w:r>
          </w:p>
        </w:tc>
      </w:tr>
      <w:tr w:rsidR="00456A03" w:rsidRPr="000E08AC" w14:paraId="25C32925" w14:textId="77777777" w:rsidTr="00BC0809">
        <w:tc>
          <w:tcPr>
            <w:tcW w:w="1435" w:type="dxa"/>
          </w:tcPr>
          <w:p w14:paraId="3B16AD73" w14:textId="44CB67F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proofErr w:type="spellEnd"/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e&lt;/Author&gt;&lt;Year&gt;2020&lt;/Year&gt;&lt;RecNum&gt;965&lt;/RecNum&gt;&lt;DisplayText&gt;[107]&lt;/DisplayText&gt;&lt;record&gt;&lt;rec-number&gt;965&lt;/rec-number&gt;&lt;foreign-keys&gt;&lt;key app="EN" db-id="d5fvart06xa225ewwew52dzrfvstpzt5e95w" timestamp="1593268693" guid="4f484f9d-dcc2-487e-b0f2-f069a9afe95a"&gt;965&lt;/key&gt;&lt;/foreign-keys&gt;&lt;ref-type name="Journal Article"&gt;17&lt;/ref-type&gt;&lt;contributors&gt;&lt;authors&gt;&lt;author&gt;Xie, W.&lt;/author&gt;&lt;author&gt;Jacobs, C.&lt;/author&gt;&lt;author&gt;Charbonnier, J. P.&lt;/author&gt;&lt;author&gt;van Ginneken, B.&lt;/author&gt;&lt;/authors&gt;&lt;/contributors&gt;&lt;titles&gt;&lt;title&gt;Relational Modeling for Robust and Efficient Pulmonary Lobe Segmentation in CT Scans&lt;/title&gt;&lt;secondary-title&gt;ArXiv&lt;/secondary-title&gt;&lt;alt-title&gt;ArXiv&lt;/alt-title&gt;&lt;/titles&gt;&lt;periodical&gt;&lt;full-title&gt;ArXiv&lt;/full-title&gt;&lt;/periodical&gt;&lt;alt-periodical&gt;&lt;full-title&gt;ArXiv&lt;/full-title&gt;&lt;/alt-periodical&gt;&lt;edition&gt;2020/06/19&lt;/edition&gt;&lt;dates&gt;&lt;year&gt;2020&lt;/year&gt;&lt;pub-dates&gt;&lt;date&gt;Apr 16&lt;/date&gt;&lt;/pub-dates&gt;&lt;/dates&gt;&lt;isbn&gt;2331-8422&lt;/isbn&gt;&lt;accession-num&gt;32550251&lt;/accession-num&gt;&lt;urls&gt;&lt;/urls&gt;&lt;custom2&gt;PMC7280905&lt;/custom2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0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7008DF0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tudy proposes a relational approach (RTSU-Net) that leverages structured relationships by introducing a novel non-local neural network module.</w:t>
            </w:r>
          </w:p>
        </w:tc>
        <w:tc>
          <w:tcPr>
            <w:tcW w:w="1190" w:type="dxa"/>
          </w:tcPr>
          <w:p w14:paraId="1F610FF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69AE83D1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TSU-Net on a cohort of 5000 subjects from the COPDGene study (4000 for training and 1000 for evaluation)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ransfer learning to retrain and evaluate RTSU-Net on 470 COVID-19 suspects (370 for retraining and 100 for evaluation)</w:t>
            </w:r>
          </w:p>
        </w:tc>
        <w:tc>
          <w:tcPr>
            <w:tcW w:w="1530" w:type="dxa"/>
          </w:tcPr>
          <w:p w14:paraId="6703EA4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TSU-Net</w:t>
            </w:r>
          </w:p>
        </w:tc>
        <w:tc>
          <w:tcPr>
            <w:tcW w:w="1620" w:type="dxa"/>
          </w:tcPr>
          <w:p w14:paraId="1C3E86B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efer to paper for Qualitative and Quantitative performance results</w:t>
            </w:r>
          </w:p>
        </w:tc>
      </w:tr>
      <w:tr w:rsidR="00456A03" w:rsidRPr="000E08AC" w14:paraId="20CB0D20" w14:textId="77777777" w:rsidTr="00BC0809">
        <w:tc>
          <w:tcPr>
            <w:tcW w:w="1435" w:type="dxa"/>
          </w:tcPr>
          <w:p w14:paraId="4B0E4449" w14:textId="03F42871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5OTQ8L1JlY051bT48RGlzcGxheVRleHQ+WzEwOF08L0Rpc3BsYXlUZXh0PjxyZWNvcmQ+PHJl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5OTQ8L1JlY051bT48RGlzcGxheVRleHQ+WzEwOF08L0Rpc3BsYXlUZXh0PjxyZWNvcmQ+PHJl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==
</w:fldData>
              </w:fldCha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7D5E882C" w14:textId="59BD553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deve</w:t>
            </w:r>
            <w:r w:rsidR="0023613C">
              <w:rPr>
                <w:rFonts w:ascii="Times New Roman" w:hAnsi="Times New Roman" w:cs="Times New Roman"/>
                <w:sz w:val="24"/>
                <w:szCs w:val="24"/>
              </w:rPr>
              <w:t>lop a federated learning-based u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ified CT-COVID AI Diagnostic tool.</w:t>
            </w:r>
          </w:p>
        </w:tc>
        <w:tc>
          <w:tcPr>
            <w:tcW w:w="1190" w:type="dxa"/>
          </w:tcPr>
          <w:p w14:paraId="2E9AF027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08FBDED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5732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CT images from 1276 individuals</w:t>
            </w:r>
          </w:p>
        </w:tc>
        <w:tc>
          <w:tcPr>
            <w:tcW w:w="1530" w:type="dxa"/>
          </w:tcPr>
          <w:p w14:paraId="41A17DD5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</w:t>
            </w:r>
          </w:p>
        </w:tc>
        <w:tc>
          <w:tcPr>
            <w:tcW w:w="1620" w:type="dxa"/>
          </w:tcPr>
          <w:p w14:paraId="6B651B09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 achieved a sensitivity of 97.5% and specificity of 89.4% in differentiating COVID-19 from thr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ee types of non-COVID-19 cases</w:t>
            </w:r>
          </w:p>
        </w:tc>
      </w:tr>
      <w:tr w:rsidR="00456A03" w:rsidRPr="000E08AC" w14:paraId="4A67C9DB" w14:textId="77777777" w:rsidTr="00BC0809">
        <w:tc>
          <w:tcPr>
            <w:tcW w:w="1435" w:type="dxa"/>
          </w:tcPr>
          <w:p w14:paraId="28C34AFC" w14:textId="2BC5ECF2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ng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0&lt;/Year&gt;&lt;RecNum&gt;698&lt;/RecNum&gt;&lt;DisplayText&gt;[109]&lt;/DisplayText&gt;&lt;record&gt;&lt;rec-number&gt;698&lt;/rec-number&gt;&lt;foreign-keys&gt;&lt;key app="EN" db-id="d5fvart06xa225ewwew52dzrfvstpzt5e95w" timestamp="1593268473" guid="8f898272-e3af-47d0-b6dc-3997958e64f6"&gt;698&lt;/key&gt;&lt;/foreign-keys&gt;&lt;ref-type name="Journal Article"&gt;17&lt;/ref-type&gt;&lt;contributors&gt;&lt;authors&gt;&lt;author&gt;Yang, S. Y.&lt;/author&gt;&lt;author&gt;Jiang, L. Q.&lt;/author&gt;&lt;author&gt;Cao, Z. Q.&lt;/author&gt;&lt;author&gt;Wang, L. Y.&lt;/author&gt;&lt;author&gt;Cao, J. W.&lt;/author&gt;&lt;author&gt;Feng, R.&lt;/author&gt;&lt;author&gt;Zhang, Z. Y.&lt;/author&gt;&lt;author&gt;Xue, X. Y.&lt;/author&gt;&lt;author&gt;Shi, Y. X.&lt;/author&gt;&lt;author&gt;Shan, F.&lt;/author&gt;&lt;/authors&gt;&lt;/contributors&gt;&lt;titles&gt;&lt;title&gt;Deep learning for detecting corona virus disease 2019 (COVID-19) on high-resolution computed tomography: a pilot study&lt;/title&gt;&lt;secondary-title&gt;Annals of Translational Medicine&lt;/secondary-title&gt;&lt;/titles&gt;&lt;periodical&gt;&lt;full-title&gt;Annals of Translational Medicine&lt;/full-title&gt;&lt;/periodical&gt;&lt;volume&gt;8&lt;/volume&gt;&lt;number&gt;7&lt;/number&gt;&lt;dates&gt;&lt;year&gt;2020&lt;/year&gt;&lt;pub-dates&gt;&lt;date&gt;Apr&lt;/date&gt;&lt;/pub-dates&gt;&lt;/dates&gt;&lt;isbn&gt;2305-5839&lt;/isbn&gt;&lt;accession-num&gt;WOS:000527389200032&lt;/accession-num&gt;&lt;urls&gt;&lt;related-urls&gt;&lt;url&gt;&amp;lt;Go to ISI&amp;gt;://WOS:000527389200032&lt;/url&gt;&lt;/related-urls&gt;&lt;/urls&gt;&lt;custom7&gt;450&lt;/custom7&gt;&lt;electronic-resource-num&gt;10.21037/atm.2020.03.132&lt;/electronic-resource-num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67206E86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To evaluate the diagnostic efficacy of Densely Connected Convolutional Networks (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nse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) for detection of COVID-19 features on high resolution computed tomography (HRCT)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0" w:type="dxa"/>
          </w:tcPr>
          <w:p w14:paraId="623D07BC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14:paraId="5A5E9734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295 (healthy person: 149; COVID-19 patients: 146)</w:t>
            </w:r>
          </w:p>
        </w:tc>
        <w:tc>
          <w:tcPr>
            <w:tcW w:w="1530" w:type="dxa"/>
          </w:tcPr>
          <w:p w14:paraId="79DB92E8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Neural network: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nseNet</w:t>
            </w:r>
            <w:proofErr w:type="spellEnd"/>
          </w:p>
        </w:tc>
        <w:tc>
          <w:tcPr>
            <w:tcW w:w="1620" w:type="dxa"/>
          </w:tcPr>
          <w:p w14:paraId="779FD97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nseNet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0.98 (95% CI: 0.972–0.995) in the test set</w:t>
            </w:r>
          </w:p>
        </w:tc>
      </w:tr>
      <w:tr w:rsidR="00456A03" w:rsidRPr="000E08AC" w14:paraId="5B6F2E8F" w14:textId="77777777" w:rsidTr="00BC0809">
        <w:tc>
          <w:tcPr>
            <w:tcW w:w="1435" w:type="dxa"/>
          </w:tcPr>
          <w:p w14:paraId="0AB7C5FB" w14:textId="100CFFD6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B82" w:rsidRPr="000E08AC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="00086DB6"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&lt;/Author&gt;&lt;Year&gt;2020&lt;/Year&gt;&lt;RecNum&gt;989&lt;/RecNum&gt;&lt;DisplayText&gt;[110]&lt;/DisplayText&gt;&lt;record&gt;&lt;rec-number&gt;989&lt;/rec-number&gt;&lt;foreign-keys&gt;&lt;key app="EN" db-id="d5fvart06xa225ewwew52dzrfvstpzt5e95w" timestamp="1593268694" guid="eb1f26cf-301d-4962-897b-c92ada979ebd"&gt;989&lt;/key&gt;&lt;/foreign-keys&gt;&lt;ref-type name="Journal Article"&gt;17&lt;/ref-type&gt;&lt;contributors&gt;&lt;authors&gt;&lt;author&gt;Yi, P. H.&lt;/author&gt;&lt;author&gt;Kim, T. K.&lt;/author&gt;&lt;author&gt;Lin, C. T.&lt;/author&gt;&lt;/authors&gt;&lt;/contributors&gt;&lt;auth-address&gt;Radiology AI Lab (RAIL), Malone Center for Engineering in Healthcare, Johns Hopkins University Whiting School of Engineering.&amp;#xD;The Russell H. Morgan Department of Radiology and Radiological Science, Johns Hopkins University School of Medicine, Baltimore, MD.&lt;/auth-address&gt;&lt;titles&gt;&lt;title&gt;Generalizability of Deep Learning Tuberculosis Classifier to COVID-19 Chest Radiographs: New Tricks for an Old Algorithm?&lt;/title&gt;&lt;secondary-title&gt;J Thorac Imaging&lt;/secondary-title&gt;&lt;alt-title&gt;Journal of thoracic imaging&lt;/alt-title&gt;&lt;/titles&gt;&lt;alt-periodical&gt;&lt;full-title&gt;Journal of Thoracic Imaging&lt;/full-title&gt;&lt;/alt-periodical&gt;&lt;pages&gt;W102-w104&lt;/pages&gt;&lt;volume&gt;35&lt;/volume&gt;&lt;number&gt;4&lt;/number&gt;&lt;edition&gt;2020/05/20&lt;/edition&gt;&lt;dates&gt;&lt;year&gt;2020&lt;/year&gt;&lt;pub-dates&gt;&lt;date&gt;Jul&lt;/date&gt;&lt;/pub-dates&gt;&lt;/dates&gt;&lt;isbn&gt;0883-5993&lt;/isbn&gt;&lt;accession-num&gt;32427650&lt;/accession-num&gt;&lt;urls&gt;&lt;/urls&gt;&lt;electronic-resource-num&gt;10.1097/rti.0000000000000532&lt;/electronic-resource-num&gt;&lt;remote-database-provider&gt;NLM&lt;/remote-database-provider&gt;&lt;language&gt;eng&lt;/language&gt;&lt;/record&gt;&lt;/Cite&gt;&lt;/EndNote&gt;</w:instrTex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[11</w:t>
            </w:r>
            <w:r w:rsidR="008449E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E08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E08A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70" w:type="dxa"/>
          </w:tcPr>
          <w:p w14:paraId="4732E57B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tudy aim to re-purpose the algorithms built and trained to identify other pneumonias for detecting COVID-19.</w:t>
            </w:r>
          </w:p>
        </w:tc>
        <w:tc>
          <w:tcPr>
            <w:tcW w:w="1190" w:type="dxa"/>
          </w:tcPr>
          <w:p w14:paraId="069A7B79" w14:textId="77777777" w:rsidR="00456A03" w:rsidRPr="000E08AC" w:rsidRDefault="00DC33C2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  <w:tc>
          <w:tcPr>
            <w:tcW w:w="1890" w:type="dxa"/>
          </w:tcPr>
          <w:p w14:paraId="6F7F97FD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88 frontal (chest radiographs) CXRs with confirmed COVID-19 diagnoses from 3 radiology repositories</w:t>
            </w:r>
          </w:p>
        </w:tc>
        <w:tc>
          <w:tcPr>
            <w:tcW w:w="1530" w:type="dxa"/>
          </w:tcPr>
          <w:p w14:paraId="0CF6A63F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ep convolutional neural network</w:t>
            </w:r>
          </w:p>
        </w:tc>
        <w:tc>
          <w:tcPr>
            <w:tcW w:w="1620" w:type="dxa"/>
          </w:tcPr>
          <w:p w14:paraId="6D547090" w14:textId="77777777" w:rsidR="00456A03" w:rsidRPr="000E08AC" w:rsidRDefault="00456A03" w:rsidP="0084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ROC: 0.87 to 0.91</w:t>
            </w:r>
          </w:p>
        </w:tc>
      </w:tr>
    </w:tbl>
    <w:p w14:paraId="535A13AB" w14:textId="77777777" w:rsidR="00456A03" w:rsidRPr="000E08AC" w:rsidRDefault="00456A03">
      <w:pPr>
        <w:rPr>
          <w:rFonts w:ascii="Times New Roman" w:hAnsi="Times New Roman" w:cs="Times New Roman"/>
          <w:sz w:val="24"/>
          <w:szCs w:val="24"/>
        </w:rPr>
      </w:pPr>
    </w:p>
    <w:p w14:paraId="41B15A4B" w14:textId="411308ED" w:rsidR="0077137C" w:rsidRPr="000E08AC" w:rsidRDefault="0077137C" w:rsidP="0077137C">
      <w:p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E08AC">
        <w:rPr>
          <w:rFonts w:ascii="Times New Roman" w:hAnsi="Times New Roman" w:cs="Times New Roman"/>
          <w:sz w:val="24"/>
          <w:szCs w:val="24"/>
        </w:rPr>
        <w:br w:type="page"/>
      </w:r>
      <w:r w:rsidRPr="000E08A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List of Abbreviation used in Multimedia Appendix </w:t>
      </w:r>
      <w:r w:rsidR="00565FA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0E0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BE1BA8C" w14:textId="77777777" w:rsidR="0077137C" w:rsidRPr="000E08AC" w:rsidRDefault="0077137C" w:rsidP="007713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7717"/>
      </w:tblGrid>
      <w:tr w:rsidR="0077137C" w:rsidRPr="000E08AC" w14:paraId="7BFC91B1" w14:textId="77777777" w:rsidTr="008449E0">
        <w:trPr>
          <w:trHeight w:val="255"/>
        </w:trPr>
        <w:tc>
          <w:tcPr>
            <w:tcW w:w="1618" w:type="dxa"/>
          </w:tcPr>
          <w:p w14:paraId="2DBE7BC1" w14:textId="77777777" w:rsidR="0077137C" w:rsidRPr="000E08AC" w:rsidRDefault="0077137C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7717" w:type="dxa"/>
          </w:tcPr>
          <w:p w14:paraId="7F9E6E5B" w14:textId="77777777" w:rsidR="0077137C" w:rsidRPr="000E08AC" w:rsidRDefault="0077137C" w:rsidP="00844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7137C" w:rsidRPr="000E08AC" w14:paraId="1F85A115" w14:textId="77777777" w:rsidTr="008449E0">
        <w:trPr>
          <w:trHeight w:val="255"/>
        </w:trPr>
        <w:tc>
          <w:tcPr>
            <w:tcW w:w="1618" w:type="dxa"/>
          </w:tcPr>
          <w:p w14:paraId="236E1E3A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AI </w:t>
            </w:r>
          </w:p>
        </w:tc>
        <w:tc>
          <w:tcPr>
            <w:tcW w:w="7717" w:type="dxa"/>
          </w:tcPr>
          <w:p w14:paraId="528A5256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rtificial Intelligence</w:t>
            </w:r>
          </w:p>
        </w:tc>
      </w:tr>
      <w:tr w:rsidR="0077137C" w:rsidRPr="000E08AC" w14:paraId="1010FD60" w14:textId="77777777" w:rsidTr="008449E0">
        <w:trPr>
          <w:trHeight w:val="266"/>
        </w:trPr>
        <w:tc>
          <w:tcPr>
            <w:tcW w:w="1618" w:type="dxa"/>
          </w:tcPr>
          <w:p w14:paraId="6481756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7717" w:type="dxa"/>
          </w:tcPr>
          <w:p w14:paraId="5582A56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rea Under the Curve</w:t>
            </w:r>
          </w:p>
        </w:tc>
      </w:tr>
      <w:tr w:rsidR="0077137C" w:rsidRPr="000E08AC" w14:paraId="7CA7BEF7" w14:textId="77777777" w:rsidTr="008449E0">
        <w:trPr>
          <w:trHeight w:val="255"/>
        </w:trPr>
        <w:tc>
          <w:tcPr>
            <w:tcW w:w="1618" w:type="dxa"/>
          </w:tcPr>
          <w:p w14:paraId="76D4F6E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7717" w:type="dxa"/>
          </w:tcPr>
          <w:p w14:paraId="63101FFB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Area Under the Receiver Operating Characteristics</w:t>
            </w:r>
          </w:p>
        </w:tc>
      </w:tr>
      <w:tr w:rsidR="0077137C" w:rsidRPr="000E08AC" w14:paraId="43673B1A" w14:textId="77777777" w:rsidTr="008449E0">
        <w:trPr>
          <w:trHeight w:val="255"/>
        </w:trPr>
        <w:tc>
          <w:tcPr>
            <w:tcW w:w="1618" w:type="dxa"/>
          </w:tcPr>
          <w:p w14:paraId="4A56015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BigBiGAN</w:t>
            </w:r>
            <w:proofErr w:type="spellEnd"/>
          </w:p>
        </w:tc>
        <w:tc>
          <w:tcPr>
            <w:tcW w:w="7717" w:type="dxa"/>
          </w:tcPr>
          <w:p w14:paraId="607D565E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Big bidirectional Generative Adversarial Network</w:t>
            </w:r>
          </w:p>
        </w:tc>
      </w:tr>
      <w:tr w:rsidR="0077137C" w:rsidRPr="000E08AC" w14:paraId="47D09D07" w14:textId="77777777" w:rsidTr="008449E0">
        <w:trPr>
          <w:trHeight w:val="255"/>
        </w:trPr>
        <w:tc>
          <w:tcPr>
            <w:tcW w:w="1618" w:type="dxa"/>
          </w:tcPr>
          <w:p w14:paraId="6A531DF3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7717" w:type="dxa"/>
          </w:tcPr>
          <w:p w14:paraId="11B0D463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mmunity Acquired Pneumonia</w:t>
            </w:r>
          </w:p>
        </w:tc>
      </w:tr>
      <w:tr w:rsidR="0077137C" w:rsidRPr="000E08AC" w14:paraId="39E470FC" w14:textId="77777777" w:rsidTr="008449E0">
        <w:trPr>
          <w:trHeight w:val="255"/>
        </w:trPr>
        <w:tc>
          <w:tcPr>
            <w:tcW w:w="1618" w:type="dxa"/>
          </w:tcPr>
          <w:p w14:paraId="2924DED3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</w:t>
            </w:r>
          </w:p>
        </w:tc>
        <w:tc>
          <w:tcPr>
            <w:tcW w:w="7717" w:type="dxa"/>
          </w:tcPr>
          <w:p w14:paraId="068510D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nvolutional Neural Network</w:t>
            </w:r>
          </w:p>
        </w:tc>
      </w:tr>
      <w:tr w:rsidR="0077137C" w:rsidRPr="000E08AC" w14:paraId="2AADC869" w14:textId="77777777" w:rsidTr="008449E0">
        <w:trPr>
          <w:trHeight w:val="255"/>
        </w:trPr>
        <w:tc>
          <w:tcPr>
            <w:tcW w:w="1618" w:type="dxa"/>
          </w:tcPr>
          <w:p w14:paraId="0BCF3BB5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-AD</w:t>
            </w:r>
          </w:p>
        </w:tc>
        <w:tc>
          <w:tcPr>
            <w:tcW w:w="7717" w:type="dxa"/>
          </w:tcPr>
          <w:p w14:paraId="28323F29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 used on actual data</w:t>
            </w:r>
          </w:p>
        </w:tc>
      </w:tr>
      <w:tr w:rsidR="0077137C" w:rsidRPr="000E08AC" w14:paraId="071F9FBE" w14:textId="77777777" w:rsidTr="008449E0">
        <w:trPr>
          <w:trHeight w:val="266"/>
        </w:trPr>
        <w:tc>
          <w:tcPr>
            <w:tcW w:w="1618" w:type="dxa"/>
          </w:tcPr>
          <w:p w14:paraId="67EE26AE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-SA</w:t>
            </w:r>
          </w:p>
        </w:tc>
        <w:tc>
          <w:tcPr>
            <w:tcW w:w="7717" w:type="dxa"/>
          </w:tcPr>
          <w:p w14:paraId="364EC67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NN used on synthetic images</w:t>
            </w:r>
          </w:p>
        </w:tc>
      </w:tr>
      <w:tr w:rsidR="0077137C" w:rsidRPr="000E08AC" w14:paraId="337D1F66" w14:textId="77777777" w:rsidTr="008449E0">
        <w:trPr>
          <w:trHeight w:val="255"/>
        </w:trPr>
        <w:tc>
          <w:tcPr>
            <w:tcW w:w="1618" w:type="dxa"/>
          </w:tcPr>
          <w:p w14:paraId="633FE276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717" w:type="dxa"/>
          </w:tcPr>
          <w:p w14:paraId="24DFA9AD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omputed Tomography</w:t>
            </w:r>
          </w:p>
        </w:tc>
      </w:tr>
      <w:tr w:rsidR="0077137C" w:rsidRPr="000E08AC" w14:paraId="46ED34C9" w14:textId="77777777" w:rsidTr="008449E0">
        <w:trPr>
          <w:trHeight w:val="255"/>
        </w:trPr>
        <w:tc>
          <w:tcPr>
            <w:tcW w:w="1618" w:type="dxa"/>
          </w:tcPr>
          <w:p w14:paraId="622A65D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7717" w:type="dxa"/>
          </w:tcPr>
          <w:p w14:paraId="0F90F3FF" w14:textId="6A5499E0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Chest </w:t>
            </w:r>
            <w:r w:rsidR="00DC33C2" w:rsidRPr="000E08AC">
              <w:rPr>
                <w:rFonts w:ascii="Times New Roman" w:hAnsi="Times New Roman" w:cs="Times New Roman"/>
                <w:sz w:val="24"/>
                <w:szCs w:val="24"/>
              </w:rPr>
              <w:t>X-Ray</w:t>
            </w:r>
          </w:p>
        </w:tc>
      </w:tr>
      <w:tr w:rsidR="0077137C" w:rsidRPr="000E08AC" w14:paraId="7FB03319" w14:textId="77777777" w:rsidTr="008449E0">
        <w:trPr>
          <w:trHeight w:val="255"/>
        </w:trPr>
        <w:tc>
          <w:tcPr>
            <w:tcW w:w="1618" w:type="dxa"/>
          </w:tcPr>
          <w:p w14:paraId="150ED0DF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I2IN</w:t>
            </w:r>
          </w:p>
        </w:tc>
        <w:tc>
          <w:tcPr>
            <w:tcW w:w="7717" w:type="dxa"/>
          </w:tcPr>
          <w:p w14:paraId="746FCA48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Deep Image-to-Image Network </w:t>
            </w:r>
          </w:p>
        </w:tc>
      </w:tr>
      <w:tr w:rsidR="0077137C" w:rsidRPr="000E08AC" w14:paraId="6E377568" w14:textId="77777777" w:rsidTr="008449E0">
        <w:trPr>
          <w:trHeight w:val="255"/>
        </w:trPr>
        <w:tc>
          <w:tcPr>
            <w:tcW w:w="1618" w:type="dxa"/>
          </w:tcPr>
          <w:p w14:paraId="25A54B88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7717" w:type="dxa"/>
          </w:tcPr>
          <w:p w14:paraId="514F6736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Deep Learning</w:t>
            </w:r>
          </w:p>
        </w:tc>
      </w:tr>
      <w:tr w:rsidR="0077137C" w:rsidRPr="000E08AC" w14:paraId="3833A547" w14:textId="77777777" w:rsidTr="008449E0">
        <w:trPr>
          <w:trHeight w:val="266"/>
        </w:trPr>
        <w:tc>
          <w:tcPr>
            <w:tcW w:w="1618" w:type="dxa"/>
          </w:tcPr>
          <w:p w14:paraId="609FFB1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FrMEMs</w:t>
            </w:r>
            <w:proofErr w:type="spellEnd"/>
          </w:p>
        </w:tc>
        <w:tc>
          <w:tcPr>
            <w:tcW w:w="7717" w:type="dxa"/>
          </w:tcPr>
          <w:p w14:paraId="74714366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Fractional Multichannel Exponent Moments </w:t>
            </w:r>
          </w:p>
        </w:tc>
      </w:tr>
      <w:tr w:rsidR="0077137C" w:rsidRPr="000E08AC" w14:paraId="2C4EBE42" w14:textId="77777777" w:rsidTr="008449E0">
        <w:trPr>
          <w:trHeight w:val="255"/>
        </w:trPr>
        <w:tc>
          <w:tcPr>
            <w:tcW w:w="1618" w:type="dxa"/>
          </w:tcPr>
          <w:p w14:paraId="30586D22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7717" w:type="dxa"/>
          </w:tcPr>
          <w:p w14:paraId="4B5F911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</w:tr>
      <w:tr w:rsidR="0077137C" w:rsidRPr="000E08AC" w14:paraId="3C981EDA" w14:textId="77777777" w:rsidTr="008449E0">
        <w:trPr>
          <w:trHeight w:val="255"/>
        </w:trPr>
        <w:tc>
          <w:tcPr>
            <w:tcW w:w="1618" w:type="dxa"/>
          </w:tcPr>
          <w:p w14:paraId="63E5B0B5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HOS</w:t>
            </w:r>
          </w:p>
        </w:tc>
        <w:tc>
          <w:tcPr>
            <w:tcW w:w="7717" w:type="dxa"/>
          </w:tcPr>
          <w:p w14:paraId="7DB8FB93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ung High Opacity Score</w:t>
            </w:r>
          </w:p>
        </w:tc>
      </w:tr>
      <w:tr w:rsidR="0077137C" w:rsidRPr="000E08AC" w14:paraId="7C9DE821" w14:textId="77777777" w:rsidTr="008449E0">
        <w:trPr>
          <w:trHeight w:val="255"/>
        </w:trPr>
        <w:tc>
          <w:tcPr>
            <w:tcW w:w="1618" w:type="dxa"/>
          </w:tcPr>
          <w:p w14:paraId="32E4732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SS</w:t>
            </w:r>
          </w:p>
        </w:tc>
        <w:tc>
          <w:tcPr>
            <w:tcW w:w="7717" w:type="dxa"/>
          </w:tcPr>
          <w:p w14:paraId="01217BFA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ung Severity Score</w:t>
            </w:r>
          </w:p>
        </w:tc>
      </w:tr>
      <w:tr w:rsidR="0077137C" w:rsidRPr="000E08AC" w14:paraId="4F6A8E51" w14:textId="77777777" w:rsidTr="008449E0">
        <w:trPr>
          <w:trHeight w:val="255"/>
        </w:trPr>
        <w:tc>
          <w:tcPr>
            <w:tcW w:w="1618" w:type="dxa"/>
          </w:tcPr>
          <w:p w14:paraId="50DF30AD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US</w:t>
            </w:r>
          </w:p>
        </w:tc>
        <w:tc>
          <w:tcPr>
            <w:tcW w:w="7717" w:type="dxa"/>
          </w:tcPr>
          <w:p w14:paraId="1D5B3770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Lung Ultrasound</w:t>
            </w:r>
          </w:p>
        </w:tc>
      </w:tr>
      <w:tr w:rsidR="0077137C" w:rsidRPr="000E08AC" w14:paraId="3B152E13" w14:textId="77777777" w:rsidTr="008449E0">
        <w:trPr>
          <w:trHeight w:val="255"/>
        </w:trPr>
        <w:tc>
          <w:tcPr>
            <w:tcW w:w="1618" w:type="dxa"/>
          </w:tcPr>
          <w:p w14:paraId="45E28FF8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7717" w:type="dxa"/>
          </w:tcPr>
          <w:p w14:paraId="1FB9EF1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</w:tr>
      <w:tr w:rsidR="0077137C" w:rsidRPr="000E08AC" w14:paraId="5EE8BB13" w14:textId="77777777" w:rsidTr="008449E0">
        <w:trPr>
          <w:trHeight w:val="266"/>
        </w:trPr>
        <w:tc>
          <w:tcPr>
            <w:tcW w:w="1618" w:type="dxa"/>
          </w:tcPr>
          <w:p w14:paraId="36957302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7717" w:type="dxa"/>
          </w:tcPr>
          <w:p w14:paraId="1E69E0FB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Multilayer Perceptron</w:t>
            </w:r>
          </w:p>
        </w:tc>
      </w:tr>
      <w:tr w:rsidR="0077137C" w:rsidRPr="000E08AC" w14:paraId="4C774316" w14:textId="77777777" w:rsidTr="008449E0">
        <w:trPr>
          <w:trHeight w:val="255"/>
        </w:trPr>
        <w:tc>
          <w:tcPr>
            <w:tcW w:w="1618" w:type="dxa"/>
          </w:tcPr>
          <w:p w14:paraId="215DA318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IH</w:t>
            </w:r>
          </w:p>
        </w:tc>
        <w:tc>
          <w:tcPr>
            <w:tcW w:w="7717" w:type="dxa"/>
          </w:tcPr>
          <w:p w14:paraId="2046855F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National Institutes of Health</w:t>
            </w:r>
          </w:p>
        </w:tc>
      </w:tr>
      <w:tr w:rsidR="0077137C" w:rsidRPr="000E08AC" w14:paraId="4826EE38" w14:textId="77777777" w:rsidTr="008449E0">
        <w:trPr>
          <w:trHeight w:val="255"/>
        </w:trPr>
        <w:tc>
          <w:tcPr>
            <w:tcW w:w="1618" w:type="dxa"/>
          </w:tcPr>
          <w:p w14:paraId="165577F7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7717" w:type="dxa"/>
          </w:tcPr>
          <w:p w14:paraId="67E7F174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olymerase Chain Reaction</w:t>
            </w:r>
          </w:p>
        </w:tc>
      </w:tr>
      <w:tr w:rsidR="0077137C" w:rsidRPr="000E08AC" w14:paraId="5DFBF547" w14:textId="77777777" w:rsidTr="008449E0">
        <w:trPr>
          <w:trHeight w:val="255"/>
        </w:trPr>
        <w:tc>
          <w:tcPr>
            <w:tcW w:w="1618" w:type="dxa"/>
          </w:tcPr>
          <w:p w14:paraId="188DB695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HO</w:t>
            </w:r>
          </w:p>
        </w:tc>
        <w:tc>
          <w:tcPr>
            <w:tcW w:w="7717" w:type="dxa"/>
          </w:tcPr>
          <w:p w14:paraId="0FA23C9C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ercentage of High Opacity</w:t>
            </w:r>
          </w:p>
        </w:tc>
      </w:tr>
      <w:tr w:rsidR="0077137C" w:rsidRPr="000E08AC" w14:paraId="1C98A586" w14:textId="77777777" w:rsidTr="008449E0">
        <w:trPr>
          <w:trHeight w:val="255"/>
        </w:trPr>
        <w:tc>
          <w:tcPr>
            <w:tcW w:w="1618" w:type="dxa"/>
          </w:tcPr>
          <w:p w14:paraId="25FD7F02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7717" w:type="dxa"/>
          </w:tcPr>
          <w:p w14:paraId="08FE3DE1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Percentage of Opacity</w:t>
            </w:r>
          </w:p>
        </w:tc>
      </w:tr>
      <w:tr w:rsidR="0077137C" w:rsidRPr="000E08AC" w14:paraId="50247783" w14:textId="77777777" w:rsidTr="008449E0">
        <w:trPr>
          <w:trHeight w:val="266"/>
        </w:trPr>
        <w:tc>
          <w:tcPr>
            <w:tcW w:w="1618" w:type="dxa"/>
          </w:tcPr>
          <w:p w14:paraId="2712D5C8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7717" w:type="dxa"/>
          </w:tcPr>
          <w:p w14:paraId="18A013CE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Receiver Operating Characteristic </w:t>
            </w:r>
          </w:p>
        </w:tc>
      </w:tr>
      <w:tr w:rsidR="0077137C" w:rsidRPr="000E08AC" w14:paraId="5372954C" w14:textId="77777777" w:rsidTr="008449E0">
        <w:trPr>
          <w:trHeight w:val="255"/>
        </w:trPr>
        <w:tc>
          <w:tcPr>
            <w:tcW w:w="1618" w:type="dxa"/>
          </w:tcPr>
          <w:p w14:paraId="2209C6D7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SNA</w:t>
            </w:r>
          </w:p>
        </w:tc>
        <w:tc>
          <w:tcPr>
            <w:tcW w:w="7717" w:type="dxa"/>
          </w:tcPr>
          <w:p w14:paraId="6C1DEF4F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Radiological Society of North America</w:t>
            </w:r>
          </w:p>
        </w:tc>
      </w:tr>
      <w:tr w:rsidR="0077137C" w:rsidRPr="000E08AC" w14:paraId="5E91DD80" w14:textId="77777777" w:rsidTr="008449E0">
        <w:trPr>
          <w:trHeight w:val="255"/>
        </w:trPr>
        <w:tc>
          <w:tcPr>
            <w:tcW w:w="1618" w:type="dxa"/>
          </w:tcPr>
          <w:p w14:paraId="6DD65827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ORD</w:t>
            </w:r>
          </w:p>
        </w:tc>
        <w:tc>
          <w:tcPr>
            <w:tcW w:w="7717" w:type="dxa"/>
          </w:tcPr>
          <w:p w14:paraId="5300BE50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Soft </w:t>
            </w:r>
            <w:proofErr w:type="spellStart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  <w:proofErr w:type="spellEnd"/>
            <w:r w:rsidRPr="000E08AC">
              <w:rPr>
                <w:rFonts w:ascii="Times New Roman" w:hAnsi="Times New Roman" w:cs="Times New Roman"/>
                <w:sz w:val="24"/>
                <w:szCs w:val="24"/>
              </w:rPr>
              <w:t xml:space="preserve"> regression</w:t>
            </w:r>
          </w:p>
        </w:tc>
      </w:tr>
      <w:tr w:rsidR="0077137C" w:rsidRPr="000E08AC" w14:paraId="246285BC" w14:textId="77777777" w:rsidTr="008449E0">
        <w:trPr>
          <w:trHeight w:val="255"/>
        </w:trPr>
        <w:tc>
          <w:tcPr>
            <w:tcW w:w="1618" w:type="dxa"/>
          </w:tcPr>
          <w:p w14:paraId="1CEB5A8F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TN</w:t>
            </w:r>
          </w:p>
        </w:tc>
        <w:tc>
          <w:tcPr>
            <w:tcW w:w="7717" w:type="dxa"/>
          </w:tcPr>
          <w:p w14:paraId="0BFDD860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patial Transformers Network</w:t>
            </w:r>
          </w:p>
        </w:tc>
      </w:tr>
      <w:tr w:rsidR="0077137C" w:rsidRPr="000E08AC" w14:paraId="1C364C31" w14:textId="77777777" w:rsidTr="008449E0">
        <w:trPr>
          <w:trHeight w:val="255"/>
        </w:trPr>
        <w:tc>
          <w:tcPr>
            <w:tcW w:w="1618" w:type="dxa"/>
          </w:tcPr>
          <w:p w14:paraId="72B1533D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717" w:type="dxa"/>
          </w:tcPr>
          <w:p w14:paraId="17D3321D" w14:textId="77777777" w:rsidR="0077137C" w:rsidRPr="000E08AC" w:rsidRDefault="0077137C" w:rsidP="00771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AC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</w:tr>
    </w:tbl>
    <w:p w14:paraId="6A15BC7B" w14:textId="77777777" w:rsidR="0077137C" w:rsidRPr="000E08AC" w:rsidRDefault="0077137C" w:rsidP="0077137C">
      <w:pPr>
        <w:rPr>
          <w:rFonts w:ascii="Times New Roman" w:hAnsi="Times New Roman" w:cs="Times New Roman"/>
          <w:sz w:val="24"/>
          <w:szCs w:val="24"/>
        </w:rPr>
      </w:pPr>
    </w:p>
    <w:p w14:paraId="5EEC9BDD" w14:textId="77777777" w:rsidR="0077137C" w:rsidRPr="000E08AC" w:rsidRDefault="0077137C">
      <w:pPr>
        <w:rPr>
          <w:rFonts w:ascii="Times New Roman" w:hAnsi="Times New Roman" w:cs="Times New Roman"/>
          <w:sz w:val="24"/>
          <w:szCs w:val="24"/>
        </w:rPr>
      </w:pPr>
    </w:p>
    <w:sectPr w:rsidR="0077137C" w:rsidRPr="000E0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A03"/>
    <w:rsid w:val="00086DB6"/>
    <w:rsid w:val="00096040"/>
    <w:rsid w:val="000D4993"/>
    <w:rsid w:val="000E08AC"/>
    <w:rsid w:val="002161F1"/>
    <w:rsid w:val="0023613C"/>
    <w:rsid w:val="00350A34"/>
    <w:rsid w:val="00351ADD"/>
    <w:rsid w:val="003B3762"/>
    <w:rsid w:val="003D24DE"/>
    <w:rsid w:val="00417FAA"/>
    <w:rsid w:val="00456A03"/>
    <w:rsid w:val="00565FAE"/>
    <w:rsid w:val="005C2C84"/>
    <w:rsid w:val="005F1035"/>
    <w:rsid w:val="00761889"/>
    <w:rsid w:val="0077137C"/>
    <w:rsid w:val="00797FBD"/>
    <w:rsid w:val="007F0773"/>
    <w:rsid w:val="00820EC5"/>
    <w:rsid w:val="008449E0"/>
    <w:rsid w:val="008663BF"/>
    <w:rsid w:val="008813E9"/>
    <w:rsid w:val="009C5C3C"/>
    <w:rsid w:val="009E3972"/>
    <w:rsid w:val="00A66E40"/>
    <w:rsid w:val="00A9499A"/>
    <w:rsid w:val="00AD4478"/>
    <w:rsid w:val="00AD7639"/>
    <w:rsid w:val="00B04B82"/>
    <w:rsid w:val="00B54864"/>
    <w:rsid w:val="00BC0809"/>
    <w:rsid w:val="00BE12D7"/>
    <w:rsid w:val="00C1741F"/>
    <w:rsid w:val="00C8668D"/>
    <w:rsid w:val="00CB498C"/>
    <w:rsid w:val="00D30E1C"/>
    <w:rsid w:val="00DC33C2"/>
    <w:rsid w:val="00DF48A7"/>
    <w:rsid w:val="00E010C6"/>
    <w:rsid w:val="00E6620D"/>
    <w:rsid w:val="00E743DC"/>
    <w:rsid w:val="00E87FC0"/>
    <w:rsid w:val="00E92453"/>
    <w:rsid w:val="00F1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88069"/>
  <w15:chartTrackingRefBased/>
  <w15:docId w15:val="{99CC1883-EA53-4385-BDF0-281D05E8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4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3</Pages>
  <Words>8241</Words>
  <Characters>46979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horabuddin</dc:creator>
  <cp:keywords/>
  <dc:description/>
  <cp:lastModifiedBy>Syed, Mahanazuddin</cp:lastModifiedBy>
  <cp:revision>57</cp:revision>
  <dcterms:created xsi:type="dcterms:W3CDTF">2020-08-21T02:53:00Z</dcterms:created>
  <dcterms:modified xsi:type="dcterms:W3CDTF">2020-10-27T04:51:00Z</dcterms:modified>
</cp:coreProperties>
</file>